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D82A78" w14:textId="5263C728" w:rsidR="004F7030" w:rsidRDefault="004F7030" w:rsidP="004F7030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</w:t>
      </w:r>
      <w:r w:rsidR="00403009">
        <w:rPr>
          <w:rFonts w:ascii="Arial" w:hAnsi="Arial" w:cs="Arial"/>
          <w:b/>
          <w:bCs/>
          <w:sz w:val="24"/>
          <w:szCs w:val="24"/>
        </w:rPr>
        <w:t>l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BC4FB6">
        <w:rPr>
          <w:rFonts w:ascii="Arial" w:hAnsi="Arial" w:cs="Arial"/>
          <w:b/>
          <w:bCs/>
          <w:sz w:val="24"/>
          <w:szCs w:val="24"/>
        </w:rPr>
        <w:t>Material</w:t>
      </w:r>
    </w:p>
    <w:p w14:paraId="0FE222FA" w14:textId="77777777" w:rsidR="004F7030" w:rsidRDefault="004F7030" w:rsidP="004F7030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ellenraster"/>
        <w:tblpPr w:leftFromText="141" w:rightFromText="141" w:vertAnchor="text" w:horzAnchor="margin" w:tblpY="2519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1"/>
        <w:gridCol w:w="744"/>
        <w:gridCol w:w="745"/>
        <w:gridCol w:w="744"/>
        <w:gridCol w:w="236"/>
        <w:gridCol w:w="800"/>
        <w:gridCol w:w="567"/>
        <w:gridCol w:w="851"/>
        <w:gridCol w:w="236"/>
        <w:gridCol w:w="756"/>
        <w:gridCol w:w="709"/>
        <w:gridCol w:w="850"/>
      </w:tblGrid>
      <w:tr w:rsidR="00EB01CF" w14:paraId="2C8E746E" w14:textId="77777777" w:rsidTr="00403009">
        <w:trPr>
          <w:trHeight w:val="429"/>
        </w:trPr>
        <w:tc>
          <w:tcPr>
            <w:tcW w:w="1551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2215E3D" w14:textId="77777777" w:rsidR="00EB01CF" w:rsidRPr="00EB3CEB" w:rsidRDefault="00EB01CF" w:rsidP="0040300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3CEB">
              <w:rPr>
                <w:rFonts w:ascii="Arial" w:hAnsi="Arial" w:cs="Arial"/>
                <w:b/>
                <w:bCs/>
                <w:sz w:val="20"/>
                <w:szCs w:val="20"/>
              </w:rPr>
              <w:t>Category of Ct values (Alin4Plex)</w:t>
            </w:r>
          </w:p>
        </w:tc>
        <w:tc>
          <w:tcPr>
            <w:tcW w:w="2233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52927D2" w14:textId="77777777" w:rsidR="00EB01CF" w:rsidRPr="00EB3CEB" w:rsidRDefault="00EB01CF" w:rsidP="0040300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3CE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ARS-CoV-2 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 w14:paraId="56E97F13" w14:textId="77777777" w:rsidR="00EB01CF" w:rsidRPr="00EB3CEB" w:rsidRDefault="00EB01CF" w:rsidP="0040300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18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6BCE94C" w14:textId="77777777" w:rsidR="00EB01CF" w:rsidRPr="00EB3CEB" w:rsidRDefault="00EB01CF" w:rsidP="0040300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B3CEB">
              <w:rPr>
                <w:rFonts w:ascii="Arial" w:hAnsi="Arial" w:cs="Arial"/>
                <w:b/>
                <w:bCs/>
                <w:sz w:val="20"/>
                <w:szCs w:val="20"/>
              </w:rPr>
              <w:t>FluA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 w14:paraId="7F419D3B" w14:textId="77777777" w:rsidR="00EB01CF" w:rsidRPr="00EB3CEB" w:rsidRDefault="00EB01CF" w:rsidP="0040300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15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339D433" w14:textId="77777777" w:rsidR="00EB01CF" w:rsidRPr="00EB3CEB" w:rsidRDefault="00EB01CF" w:rsidP="0040300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3CEB">
              <w:rPr>
                <w:rFonts w:ascii="Arial" w:hAnsi="Arial" w:cs="Arial"/>
                <w:b/>
                <w:bCs/>
                <w:sz w:val="20"/>
                <w:szCs w:val="20"/>
              </w:rPr>
              <w:t>RSV</w:t>
            </w:r>
          </w:p>
        </w:tc>
      </w:tr>
      <w:tr w:rsidR="00EB01CF" w14:paraId="4AC8CEE1" w14:textId="77777777" w:rsidTr="00403009">
        <w:trPr>
          <w:trHeight w:val="535"/>
        </w:trPr>
        <w:tc>
          <w:tcPr>
            <w:tcW w:w="1551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1579DF" w14:textId="77777777" w:rsidR="00EB01CF" w:rsidRPr="00EB3CEB" w:rsidRDefault="00EB01CF" w:rsidP="0040300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44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F15F05" w14:textId="77777777" w:rsidR="00EB01CF" w:rsidRPr="00EB3CEB" w:rsidRDefault="00EB01CF" w:rsidP="0040300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3CEB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89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D6F1CD" w14:textId="77777777" w:rsidR="00EB01CF" w:rsidRPr="00EB3CEB" w:rsidRDefault="00EB01CF" w:rsidP="0040300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3CEB">
              <w:rPr>
                <w:rFonts w:ascii="Arial" w:hAnsi="Arial" w:cs="Arial"/>
                <w:b/>
                <w:bCs/>
                <w:sz w:val="20"/>
                <w:szCs w:val="20"/>
              </w:rPr>
              <w:t>po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itive</w:t>
            </w:r>
            <w:r w:rsidRPr="00EB3CE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by </w:t>
            </w:r>
            <w:proofErr w:type="spellStart"/>
            <w:r w:rsidRPr="00EB3CEB">
              <w:rPr>
                <w:rFonts w:ascii="Arial" w:hAnsi="Arial" w:cs="Arial"/>
                <w:b/>
                <w:bCs/>
                <w:sz w:val="20"/>
                <w:szCs w:val="20"/>
              </w:rPr>
              <w:t>Allplex</w:t>
            </w:r>
            <w:proofErr w:type="spellEnd"/>
          </w:p>
        </w:tc>
        <w:tc>
          <w:tcPr>
            <w:tcW w:w="236" w:type="dxa"/>
          </w:tcPr>
          <w:p w14:paraId="5106F4AE" w14:textId="77777777" w:rsidR="00EB01CF" w:rsidRPr="00EB3CEB" w:rsidRDefault="00EB01CF" w:rsidP="0040300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00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E59252" w14:textId="77777777" w:rsidR="00EB01CF" w:rsidRPr="00EB3CEB" w:rsidRDefault="00EB01CF" w:rsidP="0040300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3CEB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2B15BB" w14:textId="77777777" w:rsidR="00EB01CF" w:rsidRPr="00EB3CEB" w:rsidRDefault="00EB01CF" w:rsidP="0040300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3CEB">
              <w:rPr>
                <w:rFonts w:ascii="Arial" w:hAnsi="Arial" w:cs="Arial"/>
                <w:b/>
                <w:bCs/>
                <w:sz w:val="20"/>
                <w:szCs w:val="20"/>
              </w:rPr>
              <w:t>po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itive</w:t>
            </w:r>
            <w:r w:rsidRPr="00EB3CE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by </w:t>
            </w:r>
            <w:proofErr w:type="spellStart"/>
            <w:r w:rsidRPr="00EB3CEB">
              <w:rPr>
                <w:rFonts w:ascii="Arial" w:hAnsi="Arial" w:cs="Arial"/>
                <w:b/>
                <w:bCs/>
                <w:sz w:val="20"/>
                <w:szCs w:val="20"/>
              </w:rPr>
              <w:t>Allplex</w:t>
            </w:r>
            <w:proofErr w:type="spellEnd"/>
          </w:p>
        </w:tc>
        <w:tc>
          <w:tcPr>
            <w:tcW w:w="236" w:type="dxa"/>
          </w:tcPr>
          <w:p w14:paraId="4929B72C" w14:textId="77777777" w:rsidR="00EB01CF" w:rsidRPr="00EB3CEB" w:rsidRDefault="00EB01CF" w:rsidP="0040300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56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64E3AE" w14:textId="77777777" w:rsidR="00EB01CF" w:rsidRPr="00EB3CEB" w:rsidRDefault="00EB01CF" w:rsidP="0040300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3CEB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7F7C1B" w14:textId="77777777" w:rsidR="00EB01CF" w:rsidRPr="00EB3CEB" w:rsidRDefault="00EB01CF" w:rsidP="0040300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3CEB">
              <w:rPr>
                <w:rFonts w:ascii="Arial" w:hAnsi="Arial" w:cs="Arial"/>
                <w:b/>
                <w:bCs/>
                <w:sz w:val="20"/>
                <w:szCs w:val="20"/>
              </w:rPr>
              <w:t>po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itive</w:t>
            </w:r>
            <w:r w:rsidRPr="00EB3CE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by </w:t>
            </w:r>
            <w:proofErr w:type="spellStart"/>
            <w:r w:rsidRPr="00EB3CEB">
              <w:rPr>
                <w:rFonts w:ascii="Arial" w:hAnsi="Arial" w:cs="Arial"/>
                <w:b/>
                <w:bCs/>
                <w:sz w:val="20"/>
                <w:szCs w:val="20"/>
              </w:rPr>
              <w:t>Allplex</w:t>
            </w:r>
            <w:proofErr w:type="spellEnd"/>
          </w:p>
        </w:tc>
      </w:tr>
      <w:tr w:rsidR="00EB01CF" w14:paraId="328CCAC1" w14:textId="77777777" w:rsidTr="00403009">
        <w:trPr>
          <w:trHeight w:val="277"/>
        </w:trPr>
        <w:tc>
          <w:tcPr>
            <w:tcW w:w="1551" w:type="dxa"/>
            <w:vMerge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4B57AFD" w14:textId="77777777" w:rsidR="00EB01CF" w:rsidRPr="00EB3CEB" w:rsidRDefault="00EB01CF" w:rsidP="0040300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44" w:type="dxa"/>
            <w:vMerge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13BE8F2" w14:textId="77777777" w:rsidR="00EB01CF" w:rsidRPr="00EB3CEB" w:rsidRDefault="00EB01CF" w:rsidP="0040300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45" w:type="dxa"/>
            <w:tcBorders>
              <w:bottom w:val="single" w:sz="12" w:space="0" w:color="auto"/>
            </w:tcBorders>
            <w:vAlign w:val="center"/>
          </w:tcPr>
          <w:p w14:paraId="426445C2" w14:textId="77777777" w:rsidR="00EB01CF" w:rsidRPr="00EB3CEB" w:rsidRDefault="00EB01CF" w:rsidP="0040300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3CEB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44" w:type="dxa"/>
            <w:tcBorders>
              <w:bottom w:val="single" w:sz="12" w:space="0" w:color="auto"/>
            </w:tcBorders>
            <w:vAlign w:val="center"/>
          </w:tcPr>
          <w:p w14:paraId="1BD50603" w14:textId="77777777" w:rsidR="00EB01CF" w:rsidRPr="00EB3CEB" w:rsidRDefault="00EB01CF" w:rsidP="0040300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3CEB">
              <w:rPr>
                <w:rFonts w:ascii="Arial" w:hAnsi="Arial" w:cs="Arial"/>
                <w:b/>
                <w:bCs/>
                <w:sz w:val="20"/>
                <w:szCs w:val="20"/>
              </w:rPr>
              <w:t>Rate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56544F18" w14:textId="77777777" w:rsidR="00EB01CF" w:rsidRPr="00EB3CEB" w:rsidRDefault="00EB01CF" w:rsidP="0040300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00" w:type="dxa"/>
            <w:vMerge/>
            <w:tcBorders>
              <w:bottom w:val="single" w:sz="12" w:space="0" w:color="auto"/>
            </w:tcBorders>
            <w:vAlign w:val="center"/>
          </w:tcPr>
          <w:p w14:paraId="7B6B39C9" w14:textId="77777777" w:rsidR="00EB01CF" w:rsidRPr="00EB3CEB" w:rsidRDefault="00EB01CF" w:rsidP="0040300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5B94CDB4" w14:textId="77777777" w:rsidR="00EB01CF" w:rsidRPr="00EB3CEB" w:rsidRDefault="00EB01CF" w:rsidP="0040300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3CEB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76A44BA1" w14:textId="77777777" w:rsidR="00EB01CF" w:rsidRPr="00EB3CEB" w:rsidRDefault="00EB01CF" w:rsidP="0040300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3CEB">
              <w:rPr>
                <w:rFonts w:ascii="Arial" w:hAnsi="Arial" w:cs="Arial"/>
                <w:b/>
                <w:bCs/>
                <w:sz w:val="20"/>
                <w:szCs w:val="20"/>
              </w:rPr>
              <w:t>Rate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69F264C7" w14:textId="77777777" w:rsidR="00EB01CF" w:rsidRPr="00EB3CEB" w:rsidRDefault="00EB01CF" w:rsidP="0040300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56" w:type="dxa"/>
            <w:vMerge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311230D" w14:textId="77777777" w:rsidR="00EB01CF" w:rsidRPr="00EB3CEB" w:rsidRDefault="00EB01CF" w:rsidP="0040300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37A6DC3" w14:textId="77777777" w:rsidR="00EB01CF" w:rsidRPr="00EB3CEB" w:rsidRDefault="00EB01CF" w:rsidP="0040300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3CEB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AD1829E" w14:textId="77777777" w:rsidR="00EB01CF" w:rsidRPr="00EB3CEB" w:rsidRDefault="00EB01CF" w:rsidP="0040300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3CEB">
              <w:rPr>
                <w:rFonts w:ascii="Arial" w:hAnsi="Arial" w:cs="Arial"/>
                <w:b/>
                <w:bCs/>
                <w:sz w:val="20"/>
                <w:szCs w:val="20"/>
              </w:rPr>
              <w:t>Rate</w:t>
            </w:r>
          </w:p>
        </w:tc>
      </w:tr>
      <w:tr w:rsidR="004A698B" w14:paraId="65EA53AD" w14:textId="77777777" w:rsidTr="00403009">
        <w:trPr>
          <w:trHeight w:val="329"/>
        </w:trPr>
        <w:tc>
          <w:tcPr>
            <w:tcW w:w="1551" w:type="dxa"/>
            <w:tcBorders>
              <w:top w:val="single" w:sz="12" w:space="0" w:color="auto"/>
            </w:tcBorders>
            <w:vAlign w:val="center"/>
          </w:tcPr>
          <w:p w14:paraId="5E4B2268" w14:textId="77777777" w:rsidR="00EB01CF" w:rsidRPr="00EB3CEB" w:rsidRDefault="00EB01CF" w:rsidP="004030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CEB">
              <w:rPr>
                <w:rFonts w:ascii="Arial" w:hAnsi="Arial" w:cs="Arial"/>
                <w:sz w:val="20"/>
                <w:szCs w:val="20"/>
              </w:rPr>
              <w:t>&lt; 25</w:t>
            </w:r>
          </w:p>
        </w:tc>
        <w:tc>
          <w:tcPr>
            <w:tcW w:w="744" w:type="dxa"/>
            <w:tcBorders>
              <w:top w:val="single" w:sz="12" w:space="0" w:color="auto"/>
            </w:tcBorders>
            <w:vAlign w:val="center"/>
          </w:tcPr>
          <w:p w14:paraId="0373D6E3" w14:textId="530CBAFB" w:rsidR="00EB01CF" w:rsidRPr="00EB3CEB" w:rsidRDefault="00EB01CF" w:rsidP="004030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45" w:type="dxa"/>
            <w:tcBorders>
              <w:top w:val="single" w:sz="12" w:space="0" w:color="auto"/>
            </w:tcBorders>
            <w:vAlign w:val="center"/>
          </w:tcPr>
          <w:p w14:paraId="0E07738C" w14:textId="4E75B501" w:rsidR="00EB01CF" w:rsidRPr="00EB3CEB" w:rsidRDefault="00EB01CF" w:rsidP="004030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44" w:type="dxa"/>
            <w:tcBorders>
              <w:top w:val="single" w:sz="12" w:space="0" w:color="auto"/>
            </w:tcBorders>
            <w:vAlign w:val="center"/>
          </w:tcPr>
          <w:p w14:paraId="4EE8745C" w14:textId="77777777" w:rsidR="00EB01CF" w:rsidRPr="00EB3CEB" w:rsidRDefault="00EB01CF" w:rsidP="004030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vAlign w:val="center"/>
          </w:tcPr>
          <w:p w14:paraId="46C4D798" w14:textId="77777777" w:rsidR="00EB01CF" w:rsidRDefault="00EB01CF" w:rsidP="004030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12" w:space="0" w:color="auto"/>
            </w:tcBorders>
            <w:vAlign w:val="center"/>
          </w:tcPr>
          <w:p w14:paraId="088FCAD3" w14:textId="12967572" w:rsidR="00EB01CF" w:rsidRPr="00EB3CEB" w:rsidRDefault="00EB01CF" w:rsidP="004030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0F64A3A6" w14:textId="121B02FF" w:rsidR="00EB01CF" w:rsidRPr="00EB3CEB" w:rsidRDefault="00EB01CF" w:rsidP="004030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22E6C41D" w14:textId="3632D53D" w:rsidR="00EB01CF" w:rsidRPr="00EB3CEB" w:rsidRDefault="00EB01CF" w:rsidP="004030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vAlign w:val="center"/>
          </w:tcPr>
          <w:p w14:paraId="1A562D5C" w14:textId="77777777" w:rsidR="00EB01CF" w:rsidRDefault="00EB01CF" w:rsidP="004030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12" w:space="0" w:color="auto"/>
            </w:tcBorders>
            <w:vAlign w:val="center"/>
          </w:tcPr>
          <w:p w14:paraId="7716F1EB" w14:textId="576D802D" w:rsidR="00EB01CF" w:rsidRPr="00EB3CEB" w:rsidRDefault="00EB01CF" w:rsidP="004030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464BB9DC" w14:textId="645FE49E" w:rsidR="00EB01CF" w:rsidRPr="00EB3CEB" w:rsidRDefault="00EB01CF" w:rsidP="004030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6225FF91" w14:textId="62C300A5" w:rsidR="00EB01CF" w:rsidRPr="00EB3CEB" w:rsidRDefault="00EB01CF" w:rsidP="004030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4A698B" w14:paraId="5C058D4E" w14:textId="77777777" w:rsidTr="00403009">
        <w:trPr>
          <w:trHeight w:val="329"/>
        </w:trPr>
        <w:tc>
          <w:tcPr>
            <w:tcW w:w="1551" w:type="dxa"/>
            <w:vAlign w:val="center"/>
          </w:tcPr>
          <w:p w14:paraId="78C31D79" w14:textId="77777777" w:rsidR="00EB01CF" w:rsidRPr="00EB3CEB" w:rsidRDefault="00EB01CF" w:rsidP="004030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CEB">
              <w:rPr>
                <w:rFonts w:ascii="Arial" w:hAnsi="Arial" w:cs="Arial"/>
                <w:sz w:val="20"/>
                <w:szCs w:val="20"/>
              </w:rPr>
              <w:t>25 - 30</w:t>
            </w:r>
          </w:p>
        </w:tc>
        <w:tc>
          <w:tcPr>
            <w:tcW w:w="744" w:type="dxa"/>
            <w:vAlign w:val="center"/>
          </w:tcPr>
          <w:p w14:paraId="704EA1F1" w14:textId="44E20F28" w:rsidR="00EB01CF" w:rsidRPr="00EB3CEB" w:rsidRDefault="00EB01CF" w:rsidP="004030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45" w:type="dxa"/>
            <w:vAlign w:val="center"/>
          </w:tcPr>
          <w:p w14:paraId="13A7857A" w14:textId="66D59E81" w:rsidR="00EB01CF" w:rsidRPr="00EB3CEB" w:rsidRDefault="00EB01CF" w:rsidP="004030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44" w:type="dxa"/>
            <w:vAlign w:val="center"/>
          </w:tcPr>
          <w:p w14:paraId="1CB85497" w14:textId="5C8C4B38" w:rsidR="00EB01CF" w:rsidRPr="00EB3CEB" w:rsidRDefault="00EB01CF" w:rsidP="004030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236" w:type="dxa"/>
            <w:vAlign w:val="center"/>
          </w:tcPr>
          <w:p w14:paraId="6691F254" w14:textId="77777777" w:rsidR="00EB01CF" w:rsidRDefault="00EB01CF" w:rsidP="004030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080A79AE" w14:textId="4AA348AF" w:rsidR="00EB01CF" w:rsidRPr="00EB3CEB" w:rsidRDefault="00EB01CF" w:rsidP="004030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14EAB0AD" w14:textId="23DE5FFA" w:rsidR="00EB01CF" w:rsidRPr="00EB3CEB" w:rsidRDefault="00EB01CF" w:rsidP="004030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0A8893A0" w14:textId="2E0EBA9E" w:rsidR="00EB01CF" w:rsidRPr="00EB3CEB" w:rsidRDefault="00EB01CF" w:rsidP="004030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236" w:type="dxa"/>
            <w:vAlign w:val="center"/>
          </w:tcPr>
          <w:p w14:paraId="04C405BB" w14:textId="77777777" w:rsidR="00EB01CF" w:rsidRDefault="00EB01CF" w:rsidP="004030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6F1C9725" w14:textId="3497C1ED" w:rsidR="00EB01CF" w:rsidRPr="00EB3CEB" w:rsidRDefault="00EB01CF" w:rsidP="004030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14:paraId="36DF59D5" w14:textId="7B05D220" w:rsidR="00EB01CF" w:rsidRPr="00EB3CEB" w:rsidRDefault="00EB01CF" w:rsidP="004030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14:paraId="31860FBB" w14:textId="37105B7E" w:rsidR="00EB01CF" w:rsidRPr="00EB3CEB" w:rsidRDefault="00EB01CF" w:rsidP="004030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4A698B" w14:paraId="384F9FCC" w14:textId="77777777" w:rsidTr="00403009">
        <w:trPr>
          <w:trHeight w:val="329"/>
        </w:trPr>
        <w:tc>
          <w:tcPr>
            <w:tcW w:w="1551" w:type="dxa"/>
            <w:vAlign w:val="center"/>
          </w:tcPr>
          <w:p w14:paraId="12C09227" w14:textId="77777777" w:rsidR="00EB01CF" w:rsidRPr="00EB3CEB" w:rsidRDefault="00EB01CF" w:rsidP="004030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3CEB">
              <w:rPr>
                <w:rFonts w:ascii="Arial" w:hAnsi="Arial" w:cs="Arial"/>
                <w:sz w:val="20"/>
                <w:szCs w:val="20"/>
              </w:rPr>
              <w:t>30 - 35</w:t>
            </w:r>
          </w:p>
        </w:tc>
        <w:tc>
          <w:tcPr>
            <w:tcW w:w="744" w:type="dxa"/>
            <w:vAlign w:val="center"/>
          </w:tcPr>
          <w:p w14:paraId="00B3A263" w14:textId="613B39DF" w:rsidR="00EB01CF" w:rsidRPr="00EB3CEB" w:rsidRDefault="00EB01CF" w:rsidP="004030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45" w:type="dxa"/>
            <w:vAlign w:val="center"/>
          </w:tcPr>
          <w:p w14:paraId="066956A2" w14:textId="1EF53056" w:rsidR="00EB01CF" w:rsidRPr="00EB3CEB" w:rsidRDefault="00EB01CF" w:rsidP="004030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44" w:type="dxa"/>
            <w:vAlign w:val="center"/>
          </w:tcPr>
          <w:p w14:paraId="122D2DD7" w14:textId="5D45858A" w:rsidR="00EB01CF" w:rsidRPr="00EB3CEB" w:rsidRDefault="00EB01CF" w:rsidP="004030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%</w:t>
            </w:r>
          </w:p>
        </w:tc>
        <w:tc>
          <w:tcPr>
            <w:tcW w:w="236" w:type="dxa"/>
            <w:vAlign w:val="center"/>
          </w:tcPr>
          <w:p w14:paraId="6A445DCA" w14:textId="77777777" w:rsidR="00EB01CF" w:rsidRDefault="00EB01CF" w:rsidP="004030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5BCEF04B" w14:textId="27092175" w:rsidR="00EB01CF" w:rsidRPr="00EB3CEB" w:rsidRDefault="00EB01CF" w:rsidP="004030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center"/>
          </w:tcPr>
          <w:p w14:paraId="2CE55E77" w14:textId="71B6D7AD" w:rsidR="00EB01CF" w:rsidRPr="00EB3CEB" w:rsidRDefault="00EB01CF" w:rsidP="004030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7665C050" w14:textId="16A7EC87" w:rsidR="00EB01CF" w:rsidRPr="00EB3CEB" w:rsidRDefault="00EB01CF" w:rsidP="004030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236" w:type="dxa"/>
            <w:vAlign w:val="center"/>
          </w:tcPr>
          <w:p w14:paraId="52FD59C9" w14:textId="77777777" w:rsidR="00EB01CF" w:rsidRDefault="00EB01CF" w:rsidP="004030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5C6A6396" w14:textId="6385B4A8" w:rsidR="00EB01CF" w:rsidRPr="00EB3CEB" w:rsidRDefault="00EB01CF" w:rsidP="004030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14:paraId="787B5D16" w14:textId="70D869BE" w:rsidR="00EB01CF" w:rsidRPr="00EB3CEB" w:rsidRDefault="00EB01CF" w:rsidP="004030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2FAF0EE7" w14:textId="630F2D56" w:rsidR="00EB01CF" w:rsidRPr="00EB3CEB" w:rsidRDefault="00EB01CF" w:rsidP="004030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</w:tr>
      <w:tr w:rsidR="004A698B" w:rsidRPr="001F4077" w14:paraId="463EA06A" w14:textId="77777777" w:rsidTr="00403009">
        <w:trPr>
          <w:trHeight w:val="329"/>
        </w:trPr>
        <w:tc>
          <w:tcPr>
            <w:tcW w:w="1551" w:type="dxa"/>
            <w:tcBorders>
              <w:bottom w:val="single" w:sz="12" w:space="0" w:color="auto"/>
            </w:tcBorders>
            <w:vAlign w:val="center"/>
          </w:tcPr>
          <w:p w14:paraId="33A532D8" w14:textId="764362BB" w:rsidR="00EB01CF" w:rsidRPr="001F4077" w:rsidRDefault="00EB01CF" w:rsidP="0040300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3CEB">
              <w:rPr>
                <w:rFonts w:ascii="Arial" w:hAnsi="Arial" w:cs="Arial"/>
                <w:sz w:val="20"/>
                <w:szCs w:val="20"/>
              </w:rPr>
              <w:t>&gt; 35</w:t>
            </w:r>
          </w:p>
        </w:tc>
        <w:tc>
          <w:tcPr>
            <w:tcW w:w="744" w:type="dxa"/>
            <w:tcBorders>
              <w:bottom w:val="single" w:sz="12" w:space="0" w:color="auto"/>
            </w:tcBorders>
            <w:vAlign w:val="center"/>
          </w:tcPr>
          <w:p w14:paraId="639C57F7" w14:textId="48D7282F" w:rsidR="00EB01CF" w:rsidRPr="001F4077" w:rsidRDefault="00EB01CF" w:rsidP="0040300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45" w:type="dxa"/>
            <w:tcBorders>
              <w:bottom w:val="single" w:sz="12" w:space="0" w:color="auto"/>
            </w:tcBorders>
            <w:vAlign w:val="center"/>
          </w:tcPr>
          <w:p w14:paraId="7FE79437" w14:textId="486A2B27" w:rsidR="00EB01CF" w:rsidRPr="001F4077" w:rsidRDefault="00EB01CF" w:rsidP="0040300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44" w:type="dxa"/>
            <w:tcBorders>
              <w:bottom w:val="single" w:sz="12" w:space="0" w:color="auto"/>
            </w:tcBorders>
            <w:vAlign w:val="center"/>
          </w:tcPr>
          <w:p w14:paraId="722DFAFD" w14:textId="08088642" w:rsidR="00EB01CF" w:rsidRPr="001F4077" w:rsidRDefault="00EB01CF" w:rsidP="0040300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 w14:paraId="6902A33C" w14:textId="77777777" w:rsidR="00EB01CF" w:rsidRPr="001F4077" w:rsidRDefault="00EB01CF" w:rsidP="0040300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00" w:type="dxa"/>
            <w:tcBorders>
              <w:bottom w:val="single" w:sz="12" w:space="0" w:color="auto"/>
            </w:tcBorders>
            <w:vAlign w:val="center"/>
          </w:tcPr>
          <w:p w14:paraId="253D2138" w14:textId="66F438AC" w:rsidR="00EB01CF" w:rsidRPr="00EB01CF" w:rsidRDefault="00EB01CF" w:rsidP="004030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1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353034D1" w14:textId="0EFCFFA1" w:rsidR="00EB01CF" w:rsidRPr="00EB01CF" w:rsidRDefault="00EB01CF" w:rsidP="004030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1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1566F6BE" w14:textId="2E095A3E" w:rsidR="00EB01CF" w:rsidRPr="00EB01CF" w:rsidRDefault="00EB01CF" w:rsidP="004030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1CF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 w14:paraId="632BF272" w14:textId="77777777" w:rsidR="00EB01CF" w:rsidRPr="00EB01CF" w:rsidRDefault="00EB01CF" w:rsidP="004030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dxa"/>
            <w:tcBorders>
              <w:bottom w:val="single" w:sz="12" w:space="0" w:color="auto"/>
            </w:tcBorders>
            <w:vAlign w:val="center"/>
          </w:tcPr>
          <w:p w14:paraId="2800F295" w14:textId="69190A5B" w:rsidR="00EB01CF" w:rsidRPr="00EB01CF" w:rsidRDefault="00EB01CF" w:rsidP="004030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1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4766F893" w14:textId="2FE95682" w:rsidR="00EB01CF" w:rsidRPr="00EB01CF" w:rsidRDefault="00EB01CF" w:rsidP="004030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1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545AECF4" w14:textId="651E4666" w:rsidR="00EB01CF" w:rsidRPr="001F4077" w:rsidRDefault="00EB01CF" w:rsidP="0040300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</w:tbl>
    <w:p w14:paraId="250B2276" w14:textId="2E009AC9" w:rsidR="00BB4F2A" w:rsidRDefault="00BC4FB6" w:rsidP="00BB4F2A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</w:t>
      </w:r>
      <w:r w:rsidR="00403009">
        <w:rPr>
          <w:rFonts w:ascii="Arial" w:hAnsi="Arial" w:cs="Arial"/>
          <w:b/>
          <w:bCs/>
          <w:sz w:val="24"/>
          <w:szCs w:val="24"/>
        </w:rPr>
        <w:t>l</w:t>
      </w:r>
      <w:r>
        <w:rPr>
          <w:rFonts w:ascii="Arial" w:hAnsi="Arial" w:cs="Arial"/>
          <w:b/>
          <w:bCs/>
          <w:sz w:val="24"/>
          <w:szCs w:val="24"/>
        </w:rPr>
        <w:t xml:space="preserve"> Table S1:</w:t>
      </w:r>
      <w:r w:rsidR="00BB4F2A">
        <w:rPr>
          <w:rFonts w:ascii="Arial" w:hAnsi="Arial" w:cs="Arial"/>
          <w:b/>
          <w:bCs/>
          <w:sz w:val="24"/>
          <w:szCs w:val="24"/>
        </w:rPr>
        <w:t xml:space="preserve"> </w:t>
      </w:r>
      <w:r w:rsidR="00BB4F2A">
        <w:rPr>
          <w:rFonts w:ascii="Arial" w:hAnsi="Arial" w:cs="Arial"/>
          <w:sz w:val="24"/>
          <w:szCs w:val="24"/>
        </w:rPr>
        <w:t>Positivity</w:t>
      </w:r>
      <w:r w:rsidR="00BB4F2A" w:rsidRPr="00F834F1">
        <w:rPr>
          <w:rFonts w:ascii="Arial" w:hAnsi="Arial" w:cs="Arial"/>
          <w:sz w:val="24"/>
          <w:szCs w:val="24"/>
        </w:rPr>
        <w:t xml:space="preserve"> rates</w:t>
      </w:r>
      <w:r w:rsidR="00BB4F2A">
        <w:rPr>
          <w:rFonts w:ascii="Arial" w:hAnsi="Arial" w:cs="Arial"/>
          <w:sz w:val="24"/>
          <w:szCs w:val="24"/>
        </w:rPr>
        <w:t xml:space="preserve"> of </w:t>
      </w:r>
      <w:proofErr w:type="spellStart"/>
      <w:r w:rsidR="00BB4F2A">
        <w:rPr>
          <w:rFonts w:ascii="Arial" w:hAnsi="Arial" w:cs="Arial"/>
          <w:sz w:val="24"/>
          <w:szCs w:val="24"/>
        </w:rPr>
        <w:t>Allplex</w:t>
      </w:r>
      <w:proofErr w:type="spellEnd"/>
      <w:r w:rsidR="00BB4F2A">
        <w:rPr>
          <w:rFonts w:ascii="Arial" w:hAnsi="Arial" w:cs="Arial"/>
          <w:sz w:val="24"/>
          <w:szCs w:val="24"/>
        </w:rPr>
        <w:t xml:space="preserve"> in</w:t>
      </w:r>
      <w:r w:rsidR="005C0956">
        <w:rPr>
          <w:rFonts w:ascii="Arial" w:hAnsi="Arial" w:cs="Arial"/>
          <w:sz w:val="24"/>
          <w:szCs w:val="24"/>
        </w:rPr>
        <w:t xml:space="preserve"> selected</w:t>
      </w:r>
      <w:r w:rsidR="00BB4F2A">
        <w:rPr>
          <w:rFonts w:ascii="Arial" w:hAnsi="Arial" w:cs="Arial"/>
          <w:sz w:val="24"/>
          <w:szCs w:val="24"/>
        </w:rPr>
        <w:t xml:space="preserve"> clinical nasopharyngeal routine samples tested positive with Alin4Plex.</w:t>
      </w:r>
      <w:r w:rsidR="00D15F3E">
        <w:rPr>
          <w:rFonts w:ascii="Arial" w:hAnsi="Arial" w:cs="Arial"/>
          <w:sz w:val="24"/>
          <w:szCs w:val="24"/>
        </w:rPr>
        <w:t xml:space="preserve"> </w:t>
      </w:r>
      <w:r w:rsidR="005C0956">
        <w:rPr>
          <w:rFonts w:ascii="Arial" w:hAnsi="Arial" w:cs="Arial"/>
          <w:sz w:val="24"/>
          <w:szCs w:val="24"/>
        </w:rPr>
        <w:t>These s</w:t>
      </w:r>
      <w:r w:rsidR="00D15F3E">
        <w:rPr>
          <w:rFonts w:ascii="Arial" w:hAnsi="Arial" w:cs="Arial"/>
          <w:sz w:val="24"/>
          <w:szCs w:val="24"/>
        </w:rPr>
        <w:t>amples</w:t>
      </w:r>
      <w:r w:rsidR="005C0956">
        <w:rPr>
          <w:rFonts w:ascii="Arial" w:hAnsi="Arial" w:cs="Arial"/>
          <w:sz w:val="24"/>
          <w:szCs w:val="24"/>
        </w:rPr>
        <w:t xml:space="preserve"> </w:t>
      </w:r>
      <w:r w:rsidR="004A698B">
        <w:rPr>
          <w:rFonts w:ascii="Arial" w:hAnsi="Arial" w:cs="Arial"/>
          <w:sz w:val="24"/>
          <w:szCs w:val="24"/>
        </w:rPr>
        <w:t>had</w:t>
      </w:r>
      <w:r w:rsidR="005C0956">
        <w:rPr>
          <w:rFonts w:ascii="Arial" w:hAnsi="Arial" w:cs="Arial"/>
          <w:sz w:val="24"/>
          <w:szCs w:val="24"/>
        </w:rPr>
        <w:t xml:space="preserve"> sufficient residual volume</w:t>
      </w:r>
      <w:r w:rsidR="00D15F3E">
        <w:rPr>
          <w:rFonts w:ascii="Arial" w:hAnsi="Arial" w:cs="Arial"/>
          <w:sz w:val="24"/>
          <w:szCs w:val="24"/>
        </w:rPr>
        <w:t xml:space="preserve"> </w:t>
      </w:r>
      <w:r w:rsidR="004A698B">
        <w:rPr>
          <w:rFonts w:ascii="Arial" w:hAnsi="Arial" w:cs="Arial"/>
          <w:sz w:val="24"/>
          <w:szCs w:val="24"/>
        </w:rPr>
        <w:t>to be</w:t>
      </w:r>
      <w:r w:rsidR="00D15F3E">
        <w:rPr>
          <w:rFonts w:ascii="Arial" w:hAnsi="Arial" w:cs="Arial"/>
          <w:sz w:val="24"/>
          <w:szCs w:val="24"/>
        </w:rPr>
        <w:t xml:space="preserve"> tested in parallel with both assays.</w:t>
      </w:r>
      <w:r w:rsidR="00BB4F2A">
        <w:rPr>
          <w:rFonts w:ascii="Arial" w:hAnsi="Arial" w:cs="Arial"/>
          <w:sz w:val="24"/>
          <w:szCs w:val="24"/>
        </w:rPr>
        <w:t xml:space="preserve"> Results were categorized according to the Ct values of Alin4Plex.</w:t>
      </w:r>
    </w:p>
    <w:p w14:paraId="33626332" w14:textId="77777777" w:rsidR="00403009" w:rsidRPr="00CD17A8" w:rsidRDefault="00403009" w:rsidP="00BB4F2A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6F0DF343" w14:textId="77777777" w:rsidR="00BB4F2A" w:rsidRDefault="00BB4F2A" w:rsidP="00BB4F2A">
      <w:pPr>
        <w:rPr>
          <w:rFonts w:ascii="Arial" w:hAnsi="Arial" w:cs="Arial"/>
          <w:sz w:val="24"/>
          <w:szCs w:val="24"/>
        </w:rPr>
      </w:pPr>
      <w:r w:rsidRPr="00592E3B">
        <w:rPr>
          <w:rFonts w:ascii="Arial" w:hAnsi="Arial" w:cs="Arial"/>
          <w:sz w:val="20"/>
          <w:szCs w:val="20"/>
        </w:rPr>
        <w:t xml:space="preserve">N: number </w:t>
      </w:r>
      <w:r>
        <w:rPr>
          <w:rFonts w:ascii="Arial" w:hAnsi="Arial" w:cs="Arial"/>
          <w:sz w:val="20"/>
          <w:szCs w:val="20"/>
        </w:rPr>
        <w:t xml:space="preserve">of positive results by Alin4Plex; n: number of positive results by </w:t>
      </w:r>
      <w:proofErr w:type="spellStart"/>
      <w:r>
        <w:rPr>
          <w:rFonts w:ascii="Arial" w:hAnsi="Arial" w:cs="Arial"/>
          <w:sz w:val="20"/>
          <w:szCs w:val="20"/>
        </w:rPr>
        <w:t>Allplex</w:t>
      </w:r>
      <w:proofErr w:type="spellEnd"/>
    </w:p>
    <w:p w14:paraId="7BF8169C" w14:textId="3735DB24" w:rsidR="00BC4FB6" w:rsidRDefault="00BC4FB6" w:rsidP="004F7030">
      <w:pPr>
        <w:rPr>
          <w:rFonts w:ascii="Arial" w:hAnsi="Arial" w:cs="Arial"/>
          <w:b/>
          <w:bCs/>
          <w:sz w:val="24"/>
          <w:szCs w:val="24"/>
        </w:rPr>
      </w:pPr>
    </w:p>
    <w:p w14:paraId="73396AB9" w14:textId="77777777" w:rsidR="00BC4FB6" w:rsidRDefault="00BC4FB6" w:rsidP="004F7030">
      <w:pPr>
        <w:rPr>
          <w:rFonts w:ascii="Arial" w:hAnsi="Arial" w:cs="Arial"/>
          <w:b/>
          <w:bCs/>
          <w:sz w:val="24"/>
          <w:szCs w:val="24"/>
        </w:rPr>
      </w:pPr>
    </w:p>
    <w:p w14:paraId="6391D292" w14:textId="77777777" w:rsidR="00BB4F2A" w:rsidRDefault="00BB4F2A" w:rsidP="004F7030">
      <w:pPr>
        <w:rPr>
          <w:rFonts w:ascii="Arial" w:hAnsi="Arial" w:cs="Arial"/>
          <w:b/>
          <w:bCs/>
          <w:sz w:val="24"/>
          <w:szCs w:val="24"/>
        </w:rPr>
      </w:pPr>
    </w:p>
    <w:p w14:paraId="1666719A" w14:textId="77777777" w:rsidR="00BC4FB6" w:rsidRDefault="00BC4FB6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71647B14" w14:textId="026B4322" w:rsidR="004F7030" w:rsidRDefault="004F7030" w:rsidP="004F7030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upplementa</w:t>
      </w:r>
      <w:r w:rsidR="00403009">
        <w:rPr>
          <w:rFonts w:ascii="Arial" w:hAnsi="Arial" w:cs="Arial"/>
          <w:b/>
          <w:bCs/>
          <w:sz w:val="24"/>
          <w:szCs w:val="24"/>
        </w:rPr>
        <w:t>l</w:t>
      </w:r>
      <w:r>
        <w:rPr>
          <w:rFonts w:ascii="Arial" w:hAnsi="Arial" w:cs="Arial"/>
          <w:b/>
          <w:bCs/>
          <w:sz w:val="24"/>
          <w:szCs w:val="24"/>
        </w:rPr>
        <w:t xml:space="preserve"> Figure S1: </w:t>
      </w:r>
      <w:r>
        <w:rPr>
          <w:rFonts w:ascii="Arial" w:hAnsi="Arial" w:cs="Arial"/>
          <w:sz w:val="24"/>
          <w:szCs w:val="24"/>
        </w:rPr>
        <w:t xml:space="preserve">Probit </w:t>
      </w:r>
      <w:r w:rsidR="000B5DDA">
        <w:rPr>
          <w:rFonts w:ascii="Arial" w:hAnsi="Arial" w:cs="Arial"/>
          <w:sz w:val="24"/>
          <w:szCs w:val="24"/>
        </w:rPr>
        <w:t xml:space="preserve">regression </w:t>
      </w:r>
      <w:r>
        <w:rPr>
          <w:rFonts w:ascii="Arial" w:hAnsi="Arial" w:cs="Arial"/>
          <w:sz w:val="24"/>
          <w:szCs w:val="24"/>
        </w:rPr>
        <w:t>analyses of the detection rates of A)</w:t>
      </w:r>
      <w:r w:rsidR="000B5DDA">
        <w:rPr>
          <w:rFonts w:ascii="Arial" w:hAnsi="Arial" w:cs="Arial"/>
          <w:sz w:val="24"/>
          <w:szCs w:val="24"/>
        </w:rPr>
        <w:t> </w:t>
      </w:r>
      <w:r>
        <w:rPr>
          <w:rFonts w:ascii="Arial" w:hAnsi="Arial" w:cs="Arial"/>
          <w:sz w:val="24"/>
          <w:szCs w:val="24"/>
        </w:rPr>
        <w:t xml:space="preserve">Alin4Plex, B) </w:t>
      </w:r>
      <w:proofErr w:type="spellStart"/>
      <w:r>
        <w:rPr>
          <w:rFonts w:ascii="Arial" w:hAnsi="Arial" w:cs="Arial"/>
          <w:sz w:val="24"/>
          <w:szCs w:val="24"/>
        </w:rPr>
        <w:t>AlinSARS</w:t>
      </w:r>
      <w:proofErr w:type="spellEnd"/>
      <w:r>
        <w:rPr>
          <w:rFonts w:ascii="Arial" w:hAnsi="Arial" w:cs="Arial"/>
          <w:sz w:val="24"/>
          <w:szCs w:val="24"/>
        </w:rPr>
        <w:t>, C) RT-SARS</w:t>
      </w:r>
      <w:r w:rsidR="009874B2">
        <w:rPr>
          <w:rFonts w:ascii="Arial" w:hAnsi="Arial" w:cs="Arial"/>
          <w:sz w:val="24"/>
          <w:szCs w:val="24"/>
        </w:rPr>
        <w:t xml:space="preserve">, and D) </w:t>
      </w:r>
      <w:proofErr w:type="spellStart"/>
      <w:r w:rsidR="009874B2">
        <w:rPr>
          <w:rFonts w:ascii="Arial" w:hAnsi="Arial" w:cs="Arial"/>
          <w:sz w:val="24"/>
          <w:szCs w:val="24"/>
        </w:rPr>
        <w:t>Allplex</w:t>
      </w:r>
      <w:proofErr w:type="spellEnd"/>
      <w:r>
        <w:rPr>
          <w:rFonts w:ascii="Arial" w:hAnsi="Arial" w:cs="Arial"/>
          <w:sz w:val="24"/>
          <w:szCs w:val="24"/>
        </w:rPr>
        <w:t xml:space="preserve"> obtained by using a dilution series of the 1</w:t>
      </w:r>
      <w:r w:rsidRPr="00925AAA">
        <w:rPr>
          <w:rFonts w:ascii="Arial" w:hAnsi="Arial" w:cs="Arial"/>
          <w:sz w:val="24"/>
          <w:szCs w:val="24"/>
          <w:vertAlign w:val="superscript"/>
        </w:rPr>
        <w:t>st</w:t>
      </w:r>
      <w:r w:rsidR="00B60C41">
        <w:rPr>
          <w:rFonts w:ascii="Arial" w:hAnsi="Arial" w:cs="Arial"/>
          <w:sz w:val="24"/>
          <w:szCs w:val="24"/>
        </w:rPr>
        <w:t> </w:t>
      </w:r>
      <w:r w:rsidRPr="00CD17A8">
        <w:rPr>
          <w:rFonts w:ascii="Arial" w:hAnsi="Arial" w:cs="Arial"/>
          <w:sz w:val="24"/>
          <w:szCs w:val="24"/>
        </w:rPr>
        <w:t>WHO International Standard for SARS-CoV-2 RNA</w:t>
      </w:r>
      <w:r>
        <w:rPr>
          <w:rFonts w:ascii="Arial" w:hAnsi="Arial" w:cs="Arial"/>
          <w:sz w:val="24"/>
          <w:szCs w:val="24"/>
        </w:rPr>
        <w:t>.</w:t>
      </w:r>
      <w:r w:rsidR="00B60C41">
        <w:rPr>
          <w:rFonts w:ascii="Arial" w:hAnsi="Arial" w:cs="Arial"/>
          <w:sz w:val="24"/>
          <w:szCs w:val="24"/>
        </w:rPr>
        <w:t xml:space="preserve"> Filled circles represent the measured detection rates while open circles indicate </w:t>
      </w:r>
      <w:r w:rsidR="00EF75C6">
        <w:rPr>
          <w:rFonts w:ascii="Arial" w:hAnsi="Arial" w:cs="Arial"/>
          <w:sz w:val="24"/>
          <w:szCs w:val="24"/>
        </w:rPr>
        <w:t>estimated</w:t>
      </w:r>
      <w:r w:rsidR="00B60C41">
        <w:rPr>
          <w:rFonts w:ascii="Arial" w:hAnsi="Arial" w:cs="Arial"/>
          <w:sz w:val="24"/>
          <w:szCs w:val="24"/>
        </w:rPr>
        <w:t xml:space="preserve"> 95% detection rates.</w:t>
      </w:r>
    </w:p>
    <w:p w14:paraId="36D29930" w14:textId="77777777" w:rsidR="004F7030" w:rsidRDefault="004F7030" w:rsidP="004F7030">
      <w:pPr>
        <w:tabs>
          <w:tab w:val="left" w:pos="4536"/>
        </w:tabs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A</w:t>
      </w:r>
      <w:r>
        <w:rPr>
          <w:rFonts w:ascii="Arial" w:hAnsi="Arial" w:cs="Arial"/>
          <w:b/>
          <w:bCs/>
          <w:sz w:val="24"/>
          <w:szCs w:val="24"/>
        </w:rPr>
        <w:tab/>
      </w:r>
      <w:r w:rsidRPr="006527F6">
        <w:rPr>
          <w:rFonts w:ascii="Arial" w:hAnsi="Arial" w:cs="Arial"/>
          <w:b/>
          <w:bCs/>
          <w:sz w:val="24"/>
          <w:szCs w:val="24"/>
        </w:rPr>
        <w:t>B</w:t>
      </w:r>
    </w:p>
    <w:p w14:paraId="484BA812" w14:textId="18BD611F" w:rsidR="004F7030" w:rsidRDefault="00B60C41" w:rsidP="004F7030">
      <w:pPr>
        <w:tabs>
          <w:tab w:val="left" w:pos="4536"/>
        </w:tabs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441B7C91" wp14:editId="1431992B">
            <wp:extent cx="2700000" cy="1846619"/>
            <wp:effectExtent l="0" t="0" r="5715" b="1270"/>
            <wp:docPr id="316679468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18466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F7030">
        <w:rPr>
          <w:rFonts w:ascii="Arial" w:hAnsi="Arial" w:cs="Arial"/>
          <w:b/>
          <w:bCs/>
          <w:sz w:val="24"/>
          <w:szCs w:val="24"/>
        </w:rPr>
        <w:tab/>
      </w: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7C420960" wp14:editId="64163825">
            <wp:extent cx="2700000" cy="1846619"/>
            <wp:effectExtent l="0" t="0" r="5715" b="1270"/>
            <wp:docPr id="149874648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18466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7B8805" w14:textId="77777777" w:rsidR="004F7030" w:rsidRDefault="004F7030" w:rsidP="004F7030">
      <w:pPr>
        <w:tabs>
          <w:tab w:val="left" w:pos="4536"/>
        </w:tabs>
        <w:rPr>
          <w:rFonts w:ascii="Arial" w:hAnsi="Arial" w:cs="Arial"/>
          <w:b/>
          <w:bCs/>
          <w:sz w:val="24"/>
          <w:szCs w:val="24"/>
        </w:rPr>
      </w:pPr>
    </w:p>
    <w:p w14:paraId="331DD440" w14:textId="2E3B06A5" w:rsidR="004F7030" w:rsidRPr="006527F6" w:rsidRDefault="004F7030" w:rsidP="00B60C41">
      <w:pPr>
        <w:tabs>
          <w:tab w:val="left" w:pos="4536"/>
        </w:tabs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C</w:t>
      </w:r>
      <w:r w:rsidR="00B60C41">
        <w:rPr>
          <w:rFonts w:ascii="Arial" w:hAnsi="Arial" w:cs="Arial"/>
          <w:b/>
          <w:bCs/>
          <w:sz w:val="24"/>
          <w:szCs w:val="24"/>
        </w:rPr>
        <w:tab/>
        <w:t>D</w:t>
      </w:r>
    </w:p>
    <w:p w14:paraId="1A646A14" w14:textId="5A08FF18" w:rsidR="004F7030" w:rsidRDefault="00B60C41" w:rsidP="00B60C41">
      <w:pPr>
        <w:tabs>
          <w:tab w:val="left" w:pos="4536"/>
        </w:tabs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21273125" wp14:editId="0115CFCA">
            <wp:extent cx="2700000" cy="1846619"/>
            <wp:effectExtent l="0" t="0" r="5715" b="1270"/>
            <wp:docPr id="766956009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18466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bCs/>
          <w:sz w:val="24"/>
          <w:szCs w:val="24"/>
        </w:rPr>
        <w:tab/>
      </w: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4A3AC112" wp14:editId="2CA9B9EB">
            <wp:extent cx="2700000" cy="1846619"/>
            <wp:effectExtent l="0" t="0" r="5715" b="1270"/>
            <wp:docPr id="1635804532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18466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46380A" w14:textId="77777777" w:rsidR="004F7030" w:rsidRDefault="004F7030" w:rsidP="004F7030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35E0A902" w14:textId="63146619" w:rsidR="004F7030" w:rsidRDefault="004F7030" w:rsidP="004F7030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upplementa</w:t>
      </w:r>
      <w:r w:rsidR="00403009">
        <w:rPr>
          <w:rFonts w:ascii="Arial" w:hAnsi="Arial" w:cs="Arial"/>
          <w:b/>
          <w:bCs/>
          <w:sz w:val="24"/>
          <w:szCs w:val="24"/>
        </w:rPr>
        <w:t>l</w:t>
      </w:r>
      <w:r>
        <w:rPr>
          <w:rFonts w:ascii="Arial" w:hAnsi="Arial" w:cs="Arial"/>
          <w:b/>
          <w:bCs/>
          <w:sz w:val="24"/>
          <w:szCs w:val="24"/>
        </w:rPr>
        <w:t xml:space="preserve"> Figure S2: </w:t>
      </w:r>
      <w:r>
        <w:rPr>
          <w:rFonts w:ascii="Arial" w:hAnsi="Arial" w:cs="Arial"/>
          <w:sz w:val="24"/>
          <w:szCs w:val="24"/>
        </w:rPr>
        <w:t xml:space="preserve">Probit analyses of the detection rates of Alin4Plex for </w:t>
      </w:r>
      <w:r>
        <w:rPr>
          <w:rFonts w:ascii="Arial" w:hAnsi="Arial" w:cs="Arial"/>
          <w:sz w:val="24"/>
          <w:szCs w:val="24"/>
        </w:rPr>
        <w:br/>
        <w:t xml:space="preserve">A) </w:t>
      </w:r>
      <w:proofErr w:type="spellStart"/>
      <w:r>
        <w:rPr>
          <w:rFonts w:ascii="Arial" w:hAnsi="Arial" w:cs="Arial"/>
          <w:sz w:val="24"/>
          <w:szCs w:val="24"/>
        </w:rPr>
        <w:t>FluA</w:t>
      </w:r>
      <w:proofErr w:type="spellEnd"/>
      <w:r>
        <w:rPr>
          <w:rFonts w:ascii="Arial" w:hAnsi="Arial" w:cs="Arial"/>
          <w:sz w:val="24"/>
          <w:szCs w:val="24"/>
        </w:rPr>
        <w:t xml:space="preserve">, C) </w:t>
      </w:r>
      <w:proofErr w:type="spellStart"/>
      <w:r>
        <w:rPr>
          <w:rFonts w:ascii="Arial" w:hAnsi="Arial" w:cs="Arial"/>
          <w:sz w:val="24"/>
          <w:szCs w:val="24"/>
        </w:rPr>
        <w:t>FluB</w:t>
      </w:r>
      <w:proofErr w:type="spellEnd"/>
      <w:r>
        <w:rPr>
          <w:rFonts w:ascii="Arial" w:hAnsi="Arial" w:cs="Arial"/>
          <w:sz w:val="24"/>
          <w:szCs w:val="24"/>
        </w:rPr>
        <w:t xml:space="preserve">, and E) RSV as well as of </w:t>
      </w:r>
      <w:proofErr w:type="spellStart"/>
      <w:r>
        <w:rPr>
          <w:rFonts w:ascii="Arial" w:hAnsi="Arial" w:cs="Arial"/>
          <w:sz w:val="24"/>
          <w:szCs w:val="24"/>
        </w:rPr>
        <w:t>Allplex</w:t>
      </w:r>
      <w:proofErr w:type="spellEnd"/>
      <w:r>
        <w:rPr>
          <w:rFonts w:ascii="Arial" w:hAnsi="Arial" w:cs="Arial"/>
          <w:sz w:val="24"/>
          <w:szCs w:val="24"/>
        </w:rPr>
        <w:t xml:space="preserve"> for B) </w:t>
      </w:r>
      <w:proofErr w:type="spellStart"/>
      <w:r>
        <w:rPr>
          <w:rFonts w:ascii="Arial" w:hAnsi="Arial" w:cs="Arial"/>
          <w:sz w:val="24"/>
          <w:szCs w:val="24"/>
        </w:rPr>
        <w:t>FluA</w:t>
      </w:r>
      <w:proofErr w:type="spellEnd"/>
      <w:r>
        <w:rPr>
          <w:rFonts w:ascii="Arial" w:hAnsi="Arial" w:cs="Arial"/>
          <w:sz w:val="24"/>
          <w:szCs w:val="24"/>
        </w:rPr>
        <w:t xml:space="preserve">, D) </w:t>
      </w:r>
      <w:proofErr w:type="spellStart"/>
      <w:r>
        <w:rPr>
          <w:rFonts w:ascii="Arial" w:hAnsi="Arial" w:cs="Arial"/>
          <w:sz w:val="24"/>
          <w:szCs w:val="24"/>
        </w:rPr>
        <w:t>FluB</w:t>
      </w:r>
      <w:proofErr w:type="spellEnd"/>
      <w:r>
        <w:rPr>
          <w:rFonts w:ascii="Arial" w:hAnsi="Arial" w:cs="Arial"/>
          <w:sz w:val="24"/>
          <w:szCs w:val="24"/>
        </w:rPr>
        <w:t>, and F) RSV obtained by using dilution series of ATCC-</w:t>
      </w:r>
      <w:proofErr w:type="spellStart"/>
      <w:r>
        <w:rPr>
          <w:rFonts w:ascii="Arial" w:hAnsi="Arial" w:cs="Arial"/>
          <w:sz w:val="24"/>
          <w:szCs w:val="24"/>
        </w:rPr>
        <w:t>FluA</w:t>
      </w:r>
      <w:proofErr w:type="spellEnd"/>
      <w:r>
        <w:rPr>
          <w:rFonts w:ascii="Arial" w:hAnsi="Arial" w:cs="Arial"/>
          <w:sz w:val="24"/>
          <w:szCs w:val="24"/>
        </w:rPr>
        <w:t>, ATCC-</w:t>
      </w:r>
      <w:proofErr w:type="spellStart"/>
      <w:r>
        <w:rPr>
          <w:rFonts w:ascii="Arial" w:hAnsi="Arial" w:cs="Arial"/>
          <w:sz w:val="24"/>
          <w:szCs w:val="24"/>
        </w:rPr>
        <w:t>FluB</w:t>
      </w:r>
      <w:proofErr w:type="spellEnd"/>
      <w:r>
        <w:rPr>
          <w:rFonts w:ascii="Arial" w:hAnsi="Arial" w:cs="Arial"/>
          <w:sz w:val="24"/>
          <w:szCs w:val="24"/>
        </w:rPr>
        <w:t>, and ATCC-RSV, respectively.</w:t>
      </w:r>
      <w:r w:rsidR="00CC36A8">
        <w:rPr>
          <w:rFonts w:ascii="Arial" w:hAnsi="Arial" w:cs="Arial"/>
          <w:sz w:val="24"/>
          <w:szCs w:val="24"/>
        </w:rPr>
        <w:t xml:space="preserve"> Filled circles </w:t>
      </w:r>
      <w:r w:rsidR="003604E3">
        <w:rPr>
          <w:rFonts w:ascii="Arial" w:hAnsi="Arial" w:cs="Arial"/>
          <w:sz w:val="24"/>
          <w:szCs w:val="24"/>
        </w:rPr>
        <w:t>represent</w:t>
      </w:r>
      <w:r w:rsidR="00CC36A8">
        <w:rPr>
          <w:rFonts w:ascii="Arial" w:hAnsi="Arial" w:cs="Arial"/>
          <w:sz w:val="24"/>
          <w:szCs w:val="24"/>
        </w:rPr>
        <w:t xml:space="preserve"> the measured detection rates while open circles indicate </w:t>
      </w:r>
      <w:r w:rsidR="00EF75C6">
        <w:rPr>
          <w:rFonts w:ascii="Arial" w:hAnsi="Arial" w:cs="Arial"/>
          <w:sz w:val="24"/>
          <w:szCs w:val="24"/>
        </w:rPr>
        <w:t>estimated</w:t>
      </w:r>
      <w:r w:rsidR="00CC36A8">
        <w:rPr>
          <w:rFonts w:ascii="Arial" w:hAnsi="Arial" w:cs="Arial"/>
          <w:sz w:val="24"/>
          <w:szCs w:val="24"/>
        </w:rPr>
        <w:t xml:space="preserve"> 95% detection rates.</w:t>
      </w:r>
    </w:p>
    <w:p w14:paraId="1F787C3C" w14:textId="77777777" w:rsidR="004F7030" w:rsidRDefault="004F7030" w:rsidP="004F7030">
      <w:pPr>
        <w:tabs>
          <w:tab w:val="left" w:pos="4536"/>
        </w:tabs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A</w:t>
      </w:r>
      <w:r>
        <w:rPr>
          <w:rFonts w:ascii="Arial" w:hAnsi="Arial" w:cs="Arial"/>
          <w:b/>
          <w:bCs/>
          <w:sz w:val="24"/>
          <w:szCs w:val="24"/>
        </w:rPr>
        <w:tab/>
      </w:r>
      <w:r w:rsidRPr="006527F6">
        <w:rPr>
          <w:rFonts w:ascii="Arial" w:hAnsi="Arial" w:cs="Arial"/>
          <w:b/>
          <w:bCs/>
          <w:sz w:val="24"/>
          <w:szCs w:val="24"/>
        </w:rPr>
        <w:t>B</w:t>
      </w:r>
    </w:p>
    <w:p w14:paraId="6C42D40C" w14:textId="0F89D621" w:rsidR="004F7030" w:rsidRDefault="00A86CDF" w:rsidP="004F7030">
      <w:pPr>
        <w:tabs>
          <w:tab w:val="left" w:pos="4536"/>
        </w:tabs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35527AD7" wp14:editId="109DBD71">
            <wp:extent cx="2700000" cy="1846619"/>
            <wp:effectExtent l="0" t="0" r="5715" b="1270"/>
            <wp:docPr id="1808775647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18466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F7030">
        <w:rPr>
          <w:rFonts w:ascii="Arial" w:hAnsi="Arial" w:cs="Arial"/>
          <w:b/>
          <w:bCs/>
          <w:sz w:val="24"/>
          <w:szCs w:val="24"/>
        </w:rPr>
        <w:tab/>
      </w: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403E739B" wp14:editId="5D10E227">
            <wp:extent cx="2700000" cy="1846619"/>
            <wp:effectExtent l="0" t="0" r="5715" b="1270"/>
            <wp:docPr id="64510928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18466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CF95C0" w14:textId="77777777" w:rsidR="004F7030" w:rsidRDefault="004F7030" w:rsidP="004F7030">
      <w:pPr>
        <w:tabs>
          <w:tab w:val="left" w:pos="4536"/>
        </w:tabs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C</w:t>
      </w:r>
      <w:r>
        <w:rPr>
          <w:rFonts w:ascii="Arial" w:hAnsi="Arial" w:cs="Arial"/>
          <w:b/>
          <w:bCs/>
          <w:sz w:val="24"/>
          <w:szCs w:val="24"/>
        </w:rPr>
        <w:tab/>
        <w:t>D</w:t>
      </w:r>
    </w:p>
    <w:p w14:paraId="4AB09B59" w14:textId="4DC43E68" w:rsidR="004F7030" w:rsidRDefault="00A86CDF" w:rsidP="004F7030">
      <w:pPr>
        <w:tabs>
          <w:tab w:val="left" w:pos="4536"/>
        </w:tabs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3D426AFC" wp14:editId="496A1B6F">
            <wp:extent cx="2700000" cy="1846619"/>
            <wp:effectExtent l="0" t="0" r="5715" b="1270"/>
            <wp:docPr id="936063303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18466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F7030">
        <w:rPr>
          <w:rFonts w:ascii="Arial" w:hAnsi="Arial" w:cs="Arial"/>
          <w:b/>
          <w:bCs/>
          <w:sz w:val="24"/>
          <w:szCs w:val="24"/>
        </w:rPr>
        <w:tab/>
      </w: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66D3E47B" wp14:editId="15155D57">
            <wp:extent cx="2700000" cy="1846619"/>
            <wp:effectExtent l="0" t="0" r="5715" b="1270"/>
            <wp:docPr id="2144699779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18466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C0AAC7" w14:textId="77777777" w:rsidR="004F7030" w:rsidRDefault="004F7030" w:rsidP="004F7030">
      <w:pPr>
        <w:tabs>
          <w:tab w:val="left" w:pos="4536"/>
        </w:tabs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E</w:t>
      </w:r>
      <w:r>
        <w:rPr>
          <w:rFonts w:ascii="Arial" w:hAnsi="Arial" w:cs="Arial"/>
          <w:b/>
          <w:bCs/>
          <w:sz w:val="24"/>
          <w:szCs w:val="24"/>
        </w:rPr>
        <w:tab/>
        <w:t>F</w:t>
      </w:r>
    </w:p>
    <w:p w14:paraId="4B6441C6" w14:textId="2921F718" w:rsidR="004F7030" w:rsidRDefault="00A86CDF" w:rsidP="004F7030">
      <w:pPr>
        <w:tabs>
          <w:tab w:val="left" w:pos="4536"/>
        </w:tabs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27C7C614" wp14:editId="28D7C12A">
            <wp:extent cx="2700000" cy="1846619"/>
            <wp:effectExtent l="0" t="0" r="5715" b="1270"/>
            <wp:docPr id="70245572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18466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F7030">
        <w:rPr>
          <w:rFonts w:ascii="Arial" w:hAnsi="Arial" w:cs="Arial"/>
          <w:b/>
          <w:bCs/>
          <w:sz w:val="24"/>
          <w:szCs w:val="24"/>
        </w:rPr>
        <w:tab/>
      </w: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65A1E447" wp14:editId="7DF1BD6B">
            <wp:extent cx="2700000" cy="1846619"/>
            <wp:effectExtent l="0" t="0" r="5715" b="1270"/>
            <wp:docPr id="542093201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18466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3C2C95" w14:textId="77777777" w:rsidR="004F7030" w:rsidRDefault="004F7030" w:rsidP="004F7030">
      <w:pPr>
        <w:tabs>
          <w:tab w:val="left" w:pos="4536"/>
        </w:tabs>
        <w:rPr>
          <w:rFonts w:ascii="Arial" w:hAnsi="Arial" w:cs="Arial"/>
          <w:b/>
          <w:bCs/>
          <w:sz w:val="24"/>
          <w:szCs w:val="24"/>
        </w:rPr>
      </w:pPr>
    </w:p>
    <w:p w14:paraId="03EC6801" w14:textId="77777777" w:rsidR="003B4F8F" w:rsidRPr="00CD17A8" w:rsidRDefault="003B4F8F" w:rsidP="00327AB9">
      <w:pPr>
        <w:spacing w:after="0" w:line="480" w:lineRule="auto"/>
        <w:rPr>
          <w:rFonts w:ascii="Arial" w:hAnsi="Arial" w:cs="Arial"/>
          <w:sz w:val="24"/>
          <w:szCs w:val="24"/>
        </w:rPr>
      </w:pPr>
    </w:p>
    <w:sectPr w:rsidR="003B4F8F" w:rsidRPr="00CD17A8" w:rsidSect="006109CB">
      <w:type w:val="continuous"/>
      <w:pgSz w:w="11906" w:h="16838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Arial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CE7189"/>
    <w:multiLevelType w:val="multilevel"/>
    <w:tmpl w:val="6F84A8F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Arial" w:hAnsi="Arial" w:hint="default"/>
        <w:b/>
        <w:i w:val="0"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7474168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SM Journal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9vzdvfgspea0e0at8px9z7z5sdpar9aa0t&quot;&gt;Endnote&lt;record-ids&gt;&lt;item&gt;65&lt;/item&gt;&lt;item&gt;73&lt;/item&gt;&lt;item&gt;74&lt;/item&gt;&lt;item&gt;75&lt;/item&gt;&lt;item&gt;76&lt;/item&gt;&lt;item&gt;77&lt;/item&gt;&lt;item&gt;81&lt;/item&gt;&lt;item&gt;85&lt;/item&gt;&lt;item&gt;87&lt;/item&gt;&lt;item&gt;88&lt;/item&gt;&lt;item&gt;89&lt;/item&gt;&lt;item&gt;93&lt;/item&gt;&lt;item&gt;95&lt;/item&gt;&lt;item&gt;97&lt;/item&gt;&lt;item&gt;98&lt;/item&gt;&lt;item&gt;100&lt;/item&gt;&lt;item&gt;102&lt;/item&gt;&lt;item&gt;103&lt;/item&gt;&lt;item&gt;104&lt;/item&gt;&lt;item&gt;105&lt;/item&gt;&lt;item&gt;106&lt;/item&gt;&lt;item&gt;109&lt;/item&gt;&lt;item&gt;111&lt;/item&gt;&lt;item&gt;112&lt;/item&gt;&lt;item&gt;113&lt;/item&gt;&lt;item&gt;114&lt;/item&gt;&lt;item&gt;115&lt;/item&gt;&lt;item&gt;122&lt;/item&gt;&lt;item&gt;123&lt;/item&gt;&lt;item&gt;125&lt;/item&gt;&lt;item&gt;126&lt;/item&gt;&lt;item&gt;129&lt;/item&gt;&lt;item&gt;130&lt;/item&gt;&lt;item&gt;131&lt;/item&gt;&lt;/record-ids&gt;&lt;/item&gt;&lt;/Libraries&gt;"/>
  </w:docVars>
  <w:rsids>
    <w:rsidRoot w:val="00327AB9"/>
    <w:rsid w:val="000022D5"/>
    <w:rsid w:val="000043EA"/>
    <w:rsid w:val="000062D2"/>
    <w:rsid w:val="00010714"/>
    <w:rsid w:val="00010B69"/>
    <w:rsid w:val="00015433"/>
    <w:rsid w:val="00017783"/>
    <w:rsid w:val="00017914"/>
    <w:rsid w:val="00022605"/>
    <w:rsid w:val="0002334C"/>
    <w:rsid w:val="0002488A"/>
    <w:rsid w:val="00024EB6"/>
    <w:rsid w:val="000272BD"/>
    <w:rsid w:val="00027E13"/>
    <w:rsid w:val="0003161D"/>
    <w:rsid w:val="00031D5F"/>
    <w:rsid w:val="00032EDC"/>
    <w:rsid w:val="00033294"/>
    <w:rsid w:val="000341EC"/>
    <w:rsid w:val="000344CF"/>
    <w:rsid w:val="00035628"/>
    <w:rsid w:val="00035C58"/>
    <w:rsid w:val="000361E1"/>
    <w:rsid w:val="00036665"/>
    <w:rsid w:val="000370F7"/>
    <w:rsid w:val="00051ADD"/>
    <w:rsid w:val="0006116A"/>
    <w:rsid w:val="00061D50"/>
    <w:rsid w:val="000632E9"/>
    <w:rsid w:val="000637E1"/>
    <w:rsid w:val="00065879"/>
    <w:rsid w:val="00071175"/>
    <w:rsid w:val="0007321F"/>
    <w:rsid w:val="000740F8"/>
    <w:rsid w:val="00080DF9"/>
    <w:rsid w:val="00081342"/>
    <w:rsid w:val="00081C7B"/>
    <w:rsid w:val="00082F7A"/>
    <w:rsid w:val="00083DFB"/>
    <w:rsid w:val="0008501D"/>
    <w:rsid w:val="000863ED"/>
    <w:rsid w:val="00086D93"/>
    <w:rsid w:val="000905CA"/>
    <w:rsid w:val="00091439"/>
    <w:rsid w:val="000914D0"/>
    <w:rsid w:val="00093988"/>
    <w:rsid w:val="00096FC5"/>
    <w:rsid w:val="00097231"/>
    <w:rsid w:val="000A108E"/>
    <w:rsid w:val="000A283C"/>
    <w:rsid w:val="000B12B4"/>
    <w:rsid w:val="000B5DDA"/>
    <w:rsid w:val="000B71B1"/>
    <w:rsid w:val="000B7C87"/>
    <w:rsid w:val="000C32BF"/>
    <w:rsid w:val="000C72ED"/>
    <w:rsid w:val="000D687E"/>
    <w:rsid w:val="000E2232"/>
    <w:rsid w:val="000E6FBA"/>
    <w:rsid w:val="000F032F"/>
    <w:rsid w:val="000F68A7"/>
    <w:rsid w:val="000F7F1B"/>
    <w:rsid w:val="001007EF"/>
    <w:rsid w:val="00103046"/>
    <w:rsid w:val="00103243"/>
    <w:rsid w:val="00103434"/>
    <w:rsid w:val="00103BFC"/>
    <w:rsid w:val="00111177"/>
    <w:rsid w:val="001111E3"/>
    <w:rsid w:val="0011567C"/>
    <w:rsid w:val="001173E0"/>
    <w:rsid w:val="001252ED"/>
    <w:rsid w:val="0012557B"/>
    <w:rsid w:val="00125BAD"/>
    <w:rsid w:val="00133589"/>
    <w:rsid w:val="0013622E"/>
    <w:rsid w:val="00142462"/>
    <w:rsid w:val="0014373D"/>
    <w:rsid w:val="001437DD"/>
    <w:rsid w:val="001442EA"/>
    <w:rsid w:val="00145585"/>
    <w:rsid w:val="00157D53"/>
    <w:rsid w:val="00160546"/>
    <w:rsid w:val="00160553"/>
    <w:rsid w:val="00163833"/>
    <w:rsid w:val="00166846"/>
    <w:rsid w:val="00166B86"/>
    <w:rsid w:val="00167750"/>
    <w:rsid w:val="0017393E"/>
    <w:rsid w:val="00181269"/>
    <w:rsid w:val="00184993"/>
    <w:rsid w:val="001859CA"/>
    <w:rsid w:val="001860CD"/>
    <w:rsid w:val="00187A89"/>
    <w:rsid w:val="00190223"/>
    <w:rsid w:val="0019337A"/>
    <w:rsid w:val="001943E3"/>
    <w:rsid w:val="0019505D"/>
    <w:rsid w:val="00196485"/>
    <w:rsid w:val="001A43BD"/>
    <w:rsid w:val="001B13A1"/>
    <w:rsid w:val="001B246B"/>
    <w:rsid w:val="001B297A"/>
    <w:rsid w:val="001C2C3C"/>
    <w:rsid w:val="001C6870"/>
    <w:rsid w:val="001D093E"/>
    <w:rsid w:val="001D113D"/>
    <w:rsid w:val="001D3DF1"/>
    <w:rsid w:val="001D3FF3"/>
    <w:rsid w:val="001D67F1"/>
    <w:rsid w:val="001D7C9D"/>
    <w:rsid w:val="001E0082"/>
    <w:rsid w:val="001E1920"/>
    <w:rsid w:val="001E513D"/>
    <w:rsid w:val="001E5424"/>
    <w:rsid w:val="001E6399"/>
    <w:rsid w:val="001F12DB"/>
    <w:rsid w:val="001F13C4"/>
    <w:rsid w:val="001F4077"/>
    <w:rsid w:val="001F4AB5"/>
    <w:rsid w:val="00201B86"/>
    <w:rsid w:val="00203545"/>
    <w:rsid w:val="00206B70"/>
    <w:rsid w:val="002125AB"/>
    <w:rsid w:val="0022064D"/>
    <w:rsid w:val="00221E33"/>
    <w:rsid w:val="0022375A"/>
    <w:rsid w:val="00223DE0"/>
    <w:rsid w:val="00225C87"/>
    <w:rsid w:val="002262D8"/>
    <w:rsid w:val="00226CC6"/>
    <w:rsid w:val="00232D5B"/>
    <w:rsid w:val="00234109"/>
    <w:rsid w:val="00234A84"/>
    <w:rsid w:val="00242C63"/>
    <w:rsid w:val="00244757"/>
    <w:rsid w:val="00244F16"/>
    <w:rsid w:val="00245FC7"/>
    <w:rsid w:val="0025084C"/>
    <w:rsid w:val="00251E00"/>
    <w:rsid w:val="00252676"/>
    <w:rsid w:val="00256D9F"/>
    <w:rsid w:val="002604E7"/>
    <w:rsid w:val="0026542D"/>
    <w:rsid w:val="0026645A"/>
    <w:rsid w:val="002732B8"/>
    <w:rsid w:val="00275AD2"/>
    <w:rsid w:val="00280B3D"/>
    <w:rsid w:val="00281757"/>
    <w:rsid w:val="00284E30"/>
    <w:rsid w:val="0028681B"/>
    <w:rsid w:val="002940BF"/>
    <w:rsid w:val="00295CD8"/>
    <w:rsid w:val="002A0485"/>
    <w:rsid w:val="002A1295"/>
    <w:rsid w:val="002A1F5F"/>
    <w:rsid w:val="002A2AE6"/>
    <w:rsid w:val="002A399A"/>
    <w:rsid w:val="002A4FBD"/>
    <w:rsid w:val="002A51EA"/>
    <w:rsid w:val="002A6EBB"/>
    <w:rsid w:val="002A7BBC"/>
    <w:rsid w:val="002B0026"/>
    <w:rsid w:val="002B18FA"/>
    <w:rsid w:val="002B19DF"/>
    <w:rsid w:val="002B3CA4"/>
    <w:rsid w:val="002B5842"/>
    <w:rsid w:val="002B78C0"/>
    <w:rsid w:val="002C1F8A"/>
    <w:rsid w:val="002C2FB5"/>
    <w:rsid w:val="002C36F6"/>
    <w:rsid w:val="002C3B93"/>
    <w:rsid w:val="002C3BF8"/>
    <w:rsid w:val="002C455C"/>
    <w:rsid w:val="002D0584"/>
    <w:rsid w:val="002D0A67"/>
    <w:rsid w:val="002D183C"/>
    <w:rsid w:val="002D57D1"/>
    <w:rsid w:val="002D58D8"/>
    <w:rsid w:val="002E2D49"/>
    <w:rsid w:val="002E3073"/>
    <w:rsid w:val="002E61F5"/>
    <w:rsid w:val="002E7385"/>
    <w:rsid w:val="002F0AC4"/>
    <w:rsid w:val="002F4A08"/>
    <w:rsid w:val="003016FB"/>
    <w:rsid w:val="00301C65"/>
    <w:rsid w:val="00301EA4"/>
    <w:rsid w:val="00304666"/>
    <w:rsid w:val="0030696B"/>
    <w:rsid w:val="00306D8C"/>
    <w:rsid w:val="00311390"/>
    <w:rsid w:val="00323851"/>
    <w:rsid w:val="00327AB9"/>
    <w:rsid w:val="003340CC"/>
    <w:rsid w:val="00335EA8"/>
    <w:rsid w:val="00342DFC"/>
    <w:rsid w:val="00345EE8"/>
    <w:rsid w:val="00346F7D"/>
    <w:rsid w:val="00352E29"/>
    <w:rsid w:val="00356288"/>
    <w:rsid w:val="003571DF"/>
    <w:rsid w:val="003604E3"/>
    <w:rsid w:val="00363AC3"/>
    <w:rsid w:val="00364857"/>
    <w:rsid w:val="003659AF"/>
    <w:rsid w:val="003677FA"/>
    <w:rsid w:val="0037057B"/>
    <w:rsid w:val="003709D7"/>
    <w:rsid w:val="00371166"/>
    <w:rsid w:val="0037336B"/>
    <w:rsid w:val="003776BC"/>
    <w:rsid w:val="00381467"/>
    <w:rsid w:val="00382B32"/>
    <w:rsid w:val="003859A8"/>
    <w:rsid w:val="003866A6"/>
    <w:rsid w:val="00386C21"/>
    <w:rsid w:val="003871DF"/>
    <w:rsid w:val="003949AC"/>
    <w:rsid w:val="00396544"/>
    <w:rsid w:val="003A0847"/>
    <w:rsid w:val="003A09A8"/>
    <w:rsid w:val="003A22E1"/>
    <w:rsid w:val="003A4667"/>
    <w:rsid w:val="003A5423"/>
    <w:rsid w:val="003A57A5"/>
    <w:rsid w:val="003A5B86"/>
    <w:rsid w:val="003A6E19"/>
    <w:rsid w:val="003B4F8F"/>
    <w:rsid w:val="003B5E01"/>
    <w:rsid w:val="003B6D0D"/>
    <w:rsid w:val="003C00D9"/>
    <w:rsid w:val="003C0F62"/>
    <w:rsid w:val="003C769B"/>
    <w:rsid w:val="003C7727"/>
    <w:rsid w:val="003D03CB"/>
    <w:rsid w:val="003D49E4"/>
    <w:rsid w:val="003D6E4C"/>
    <w:rsid w:val="003D7414"/>
    <w:rsid w:val="003E3990"/>
    <w:rsid w:val="003F0152"/>
    <w:rsid w:val="003F31CD"/>
    <w:rsid w:val="003F35E0"/>
    <w:rsid w:val="003F536B"/>
    <w:rsid w:val="004001F4"/>
    <w:rsid w:val="00403009"/>
    <w:rsid w:val="00410ACD"/>
    <w:rsid w:val="00413E36"/>
    <w:rsid w:val="00414DEB"/>
    <w:rsid w:val="00415C41"/>
    <w:rsid w:val="0041618D"/>
    <w:rsid w:val="00423625"/>
    <w:rsid w:val="00424557"/>
    <w:rsid w:val="00424FCD"/>
    <w:rsid w:val="004268B1"/>
    <w:rsid w:val="004302B3"/>
    <w:rsid w:val="00432B76"/>
    <w:rsid w:val="00435CEF"/>
    <w:rsid w:val="00435D13"/>
    <w:rsid w:val="004364D7"/>
    <w:rsid w:val="00437681"/>
    <w:rsid w:val="0044009C"/>
    <w:rsid w:val="004437A5"/>
    <w:rsid w:val="0044477F"/>
    <w:rsid w:val="0044663D"/>
    <w:rsid w:val="00446838"/>
    <w:rsid w:val="00446D43"/>
    <w:rsid w:val="00447254"/>
    <w:rsid w:val="004545EF"/>
    <w:rsid w:val="004566B5"/>
    <w:rsid w:val="00460B34"/>
    <w:rsid w:val="004610F8"/>
    <w:rsid w:val="00473279"/>
    <w:rsid w:val="00475B57"/>
    <w:rsid w:val="00477696"/>
    <w:rsid w:val="00480B57"/>
    <w:rsid w:val="00481A25"/>
    <w:rsid w:val="00482225"/>
    <w:rsid w:val="00487287"/>
    <w:rsid w:val="0049026C"/>
    <w:rsid w:val="004962F6"/>
    <w:rsid w:val="004A1624"/>
    <w:rsid w:val="004A485F"/>
    <w:rsid w:val="004A698B"/>
    <w:rsid w:val="004B4736"/>
    <w:rsid w:val="004B7CA5"/>
    <w:rsid w:val="004C3997"/>
    <w:rsid w:val="004C3F3F"/>
    <w:rsid w:val="004C4FB4"/>
    <w:rsid w:val="004C5ADD"/>
    <w:rsid w:val="004D774D"/>
    <w:rsid w:val="004E4390"/>
    <w:rsid w:val="004F4BD9"/>
    <w:rsid w:val="004F7030"/>
    <w:rsid w:val="004F76FC"/>
    <w:rsid w:val="00501393"/>
    <w:rsid w:val="0050228A"/>
    <w:rsid w:val="005040C7"/>
    <w:rsid w:val="00505363"/>
    <w:rsid w:val="00505504"/>
    <w:rsid w:val="0050563E"/>
    <w:rsid w:val="00505E17"/>
    <w:rsid w:val="00506CF4"/>
    <w:rsid w:val="0051151A"/>
    <w:rsid w:val="00513EFF"/>
    <w:rsid w:val="005166F9"/>
    <w:rsid w:val="005173A0"/>
    <w:rsid w:val="00532B37"/>
    <w:rsid w:val="0053401A"/>
    <w:rsid w:val="00534148"/>
    <w:rsid w:val="0053528B"/>
    <w:rsid w:val="00541494"/>
    <w:rsid w:val="00541EC3"/>
    <w:rsid w:val="00543396"/>
    <w:rsid w:val="005439E5"/>
    <w:rsid w:val="00545565"/>
    <w:rsid w:val="00550128"/>
    <w:rsid w:val="00555A0F"/>
    <w:rsid w:val="00556526"/>
    <w:rsid w:val="00560A73"/>
    <w:rsid w:val="00561C08"/>
    <w:rsid w:val="00563302"/>
    <w:rsid w:val="00564584"/>
    <w:rsid w:val="00564990"/>
    <w:rsid w:val="00565AC9"/>
    <w:rsid w:val="00567505"/>
    <w:rsid w:val="00570847"/>
    <w:rsid w:val="00572BBB"/>
    <w:rsid w:val="00573968"/>
    <w:rsid w:val="00574B7C"/>
    <w:rsid w:val="00575B4F"/>
    <w:rsid w:val="00576377"/>
    <w:rsid w:val="00581F64"/>
    <w:rsid w:val="00583108"/>
    <w:rsid w:val="00583C8E"/>
    <w:rsid w:val="00584C2E"/>
    <w:rsid w:val="00585836"/>
    <w:rsid w:val="005861A0"/>
    <w:rsid w:val="00592E3B"/>
    <w:rsid w:val="005943E0"/>
    <w:rsid w:val="00594B5C"/>
    <w:rsid w:val="005A4D9C"/>
    <w:rsid w:val="005A5245"/>
    <w:rsid w:val="005B0E18"/>
    <w:rsid w:val="005B15B8"/>
    <w:rsid w:val="005B1889"/>
    <w:rsid w:val="005B317E"/>
    <w:rsid w:val="005B51F6"/>
    <w:rsid w:val="005B5E29"/>
    <w:rsid w:val="005C0956"/>
    <w:rsid w:val="005C3CA1"/>
    <w:rsid w:val="005C543B"/>
    <w:rsid w:val="005C613A"/>
    <w:rsid w:val="005D2DA5"/>
    <w:rsid w:val="005D2EDA"/>
    <w:rsid w:val="005D4F02"/>
    <w:rsid w:val="005D54A3"/>
    <w:rsid w:val="005D583F"/>
    <w:rsid w:val="005D6C70"/>
    <w:rsid w:val="005E1518"/>
    <w:rsid w:val="005E4292"/>
    <w:rsid w:val="005E6FF4"/>
    <w:rsid w:val="005F54FB"/>
    <w:rsid w:val="005F60B9"/>
    <w:rsid w:val="006020DB"/>
    <w:rsid w:val="006026BE"/>
    <w:rsid w:val="0060523C"/>
    <w:rsid w:val="00606205"/>
    <w:rsid w:val="00607CD6"/>
    <w:rsid w:val="00607FB1"/>
    <w:rsid w:val="006109CB"/>
    <w:rsid w:val="00610B5F"/>
    <w:rsid w:val="00613FAB"/>
    <w:rsid w:val="00614383"/>
    <w:rsid w:val="0061452B"/>
    <w:rsid w:val="00615C0D"/>
    <w:rsid w:val="00616458"/>
    <w:rsid w:val="006164A3"/>
    <w:rsid w:val="006171EC"/>
    <w:rsid w:val="0062484E"/>
    <w:rsid w:val="00626810"/>
    <w:rsid w:val="0062745B"/>
    <w:rsid w:val="00633184"/>
    <w:rsid w:val="00633D09"/>
    <w:rsid w:val="0063572D"/>
    <w:rsid w:val="0063592D"/>
    <w:rsid w:val="00641545"/>
    <w:rsid w:val="00643618"/>
    <w:rsid w:val="00643B5D"/>
    <w:rsid w:val="006458C8"/>
    <w:rsid w:val="006469D3"/>
    <w:rsid w:val="00647DE1"/>
    <w:rsid w:val="00650E25"/>
    <w:rsid w:val="006527F6"/>
    <w:rsid w:val="00653028"/>
    <w:rsid w:val="0065460D"/>
    <w:rsid w:val="006547A3"/>
    <w:rsid w:val="00655B29"/>
    <w:rsid w:val="00656CC3"/>
    <w:rsid w:val="00657872"/>
    <w:rsid w:val="00661500"/>
    <w:rsid w:val="006616DE"/>
    <w:rsid w:val="00662DFF"/>
    <w:rsid w:val="00664038"/>
    <w:rsid w:val="00664D6F"/>
    <w:rsid w:val="00667743"/>
    <w:rsid w:val="00673CAF"/>
    <w:rsid w:val="006740C6"/>
    <w:rsid w:val="006744B6"/>
    <w:rsid w:val="00681216"/>
    <w:rsid w:val="00682EC9"/>
    <w:rsid w:val="00682FB2"/>
    <w:rsid w:val="00683922"/>
    <w:rsid w:val="0068479D"/>
    <w:rsid w:val="006863EB"/>
    <w:rsid w:val="0069033E"/>
    <w:rsid w:val="00691D03"/>
    <w:rsid w:val="006A3A40"/>
    <w:rsid w:val="006B737C"/>
    <w:rsid w:val="006B77C8"/>
    <w:rsid w:val="006C0C00"/>
    <w:rsid w:val="006C293B"/>
    <w:rsid w:val="006C30DA"/>
    <w:rsid w:val="006C397D"/>
    <w:rsid w:val="006C7963"/>
    <w:rsid w:val="006D0A1C"/>
    <w:rsid w:val="006D0FFB"/>
    <w:rsid w:val="006D2B17"/>
    <w:rsid w:val="006D2F38"/>
    <w:rsid w:val="006D7DA1"/>
    <w:rsid w:val="006F7629"/>
    <w:rsid w:val="00702D45"/>
    <w:rsid w:val="007074A7"/>
    <w:rsid w:val="00717114"/>
    <w:rsid w:val="00721746"/>
    <w:rsid w:val="00723EDF"/>
    <w:rsid w:val="007279EE"/>
    <w:rsid w:val="00732B24"/>
    <w:rsid w:val="0074235F"/>
    <w:rsid w:val="00743387"/>
    <w:rsid w:val="0075370C"/>
    <w:rsid w:val="007558DF"/>
    <w:rsid w:val="00766EE6"/>
    <w:rsid w:val="007702CC"/>
    <w:rsid w:val="00770764"/>
    <w:rsid w:val="0077173E"/>
    <w:rsid w:val="007726DA"/>
    <w:rsid w:val="00773C6A"/>
    <w:rsid w:val="007741B4"/>
    <w:rsid w:val="007762B3"/>
    <w:rsid w:val="00776884"/>
    <w:rsid w:val="00776D0E"/>
    <w:rsid w:val="00781142"/>
    <w:rsid w:val="00782B9E"/>
    <w:rsid w:val="00783EDE"/>
    <w:rsid w:val="007841DF"/>
    <w:rsid w:val="00790966"/>
    <w:rsid w:val="00794531"/>
    <w:rsid w:val="00797E05"/>
    <w:rsid w:val="007A3D48"/>
    <w:rsid w:val="007A585B"/>
    <w:rsid w:val="007A6080"/>
    <w:rsid w:val="007A66F0"/>
    <w:rsid w:val="007A69C2"/>
    <w:rsid w:val="007B2E43"/>
    <w:rsid w:val="007B636E"/>
    <w:rsid w:val="007B7BC2"/>
    <w:rsid w:val="007C0565"/>
    <w:rsid w:val="007C0E2B"/>
    <w:rsid w:val="007C4348"/>
    <w:rsid w:val="007C5C32"/>
    <w:rsid w:val="007D0648"/>
    <w:rsid w:val="007D10EF"/>
    <w:rsid w:val="007D1EB7"/>
    <w:rsid w:val="007D37DF"/>
    <w:rsid w:val="007D391D"/>
    <w:rsid w:val="007D5668"/>
    <w:rsid w:val="007D6A53"/>
    <w:rsid w:val="007D7143"/>
    <w:rsid w:val="007F032C"/>
    <w:rsid w:val="007F2317"/>
    <w:rsid w:val="007F413F"/>
    <w:rsid w:val="007F6876"/>
    <w:rsid w:val="007F7870"/>
    <w:rsid w:val="008005D9"/>
    <w:rsid w:val="00802F7F"/>
    <w:rsid w:val="00815DB3"/>
    <w:rsid w:val="00817D2C"/>
    <w:rsid w:val="00820B72"/>
    <w:rsid w:val="00821D11"/>
    <w:rsid w:val="00831BF8"/>
    <w:rsid w:val="00831FE2"/>
    <w:rsid w:val="008410C9"/>
    <w:rsid w:val="00846D07"/>
    <w:rsid w:val="008509FA"/>
    <w:rsid w:val="00854499"/>
    <w:rsid w:val="0086282D"/>
    <w:rsid w:val="00865424"/>
    <w:rsid w:val="008663FD"/>
    <w:rsid w:val="00867499"/>
    <w:rsid w:val="00872C94"/>
    <w:rsid w:val="00874945"/>
    <w:rsid w:val="00875281"/>
    <w:rsid w:val="008819B2"/>
    <w:rsid w:val="008916AF"/>
    <w:rsid w:val="00891B26"/>
    <w:rsid w:val="008948B1"/>
    <w:rsid w:val="0089739C"/>
    <w:rsid w:val="008A17E9"/>
    <w:rsid w:val="008A49C5"/>
    <w:rsid w:val="008B0241"/>
    <w:rsid w:val="008B4EEF"/>
    <w:rsid w:val="008B5214"/>
    <w:rsid w:val="008B6436"/>
    <w:rsid w:val="008B76EF"/>
    <w:rsid w:val="008C1B2F"/>
    <w:rsid w:val="008C39D4"/>
    <w:rsid w:val="008C506F"/>
    <w:rsid w:val="008C5238"/>
    <w:rsid w:val="008C72E1"/>
    <w:rsid w:val="008D3A11"/>
    <w:rsid w:val="008D41E1"/>
    <w:rsid w:val="008D459D"/>
    <w:rsid w:val="008D58D3"/>
    <w:rsid w:val="008D5E0C"/>
    <w:rsid w:val="008D6F15"/>
    <w:rsid w:val="008E05AC"/>
    <w:rsid w:val="008E1A31"/>
    <w:rsid w:val="008E3AB2"/>
    <w:rsid w:val="008E4508"/>
    <w:rsid w:val="008E4867"/>
    <w:rsid w:val="008E4F34"/>
    <w:rsid w:val="008F323C"/>
    <w:rsid w:val="009010AB"/>
    <w:rsid w:val="009053D7"/>
    <w:rsid w:val="0091156F"/>
    <w:rsid w:val="009120A7"/>
    <w:rsid w:val="009207E6"/>
    <w:rsid w:val="00925AAA"/>
    <w:rsid w:val="00926FC8"/>
    <w:rsid w:val="009312D6"/>
    <w:rsid w:val="00931517"/>
    <w:rsid w:val="00931CA1"/>
    <w:rsid w:val="00931E8B"/>
    <w:rsid w:val="00932074"/>
    <w:rsid w:val="009372A4"/>
    <w:rsid w:val="00945084"/>
    <w:rsid w:val="00953520"/>
    <w:rsid w:val="00955CEC"/>
    <w:rsid w:val="0095608A"/>
    <w:rsid w:val="00963445"/>
    <w:rsid w:val="009648D1"/>
    <w:rsid w:val="00966C37"/>
    <w:rsid w:val="00967025"/>
    <w:rsid w:val="00980786"/>
    <w:rsid w:val="00980D94"/>
    <w:rsid w:val="00981551"/>
    <w:rsid w:val="00987251"/>
    <w:rsid w:val="009874B2"/>
    <w:rsid w:val="009918F5"/>
    <w:rsid w:val="00992289"/>
    <w:rsid w:val="009A211A"/>
    <w:rsid w:val="009B2760"/>
    <w:rsid w:val="009B4972"/>
    <w:rsid w:val="009C059D"/>
    <w:rsid w:val="009C17DC"/>
    <w:rsid w:val="009C3933"/>
    <w:rsid w:val="009C4248"/>
    <w:rsid w:val="009D45EF"/>
    <w:rsid w:val="009D7FA6"/>
    <w:rsid w:val="009F01B8"/>
    <w:rsid w:val="009F077C"/>
    <w:rsid w:val="009F37B9"/>
    <w:rsid w:val="009F3FB4"/>
    <w:rsid w:val="009F4C39"/>
    <w:rsid w:val="009F4FF1"/>
    <w:rsid w:val="00A012F4"/>
    <w:rsid w:val="00A01510"/>
    <w:rsid w:val="00A0651A"/>
    <w:rsid w:val="00A07CD5"/>
    <w:rsid w:val="00A07FB0"/>
    <w:rsid w:val="00A10F1E"/>
    <w:rsid w:val="00A12253"/>
    <w:rsid w:val="00A16C6F"/>
    <w:rsid w:val="00A17DCF"/>
    <w:rsid w:val="00A229E3"/>
    <w:rsid w:val="00A2356B"/>
    <w:rsid w:val="00A25B19"/>
    <w:rsid w:val="00A27952"/>
    <w:rsid w:val="00A32887"/>
    <w:rsid w:val="00A348AB"/>
    <w:rsid w:val="00A35560"/>
    <w:rsid w:val="00A36637"/>
    <w:rsid w:val="00A4009E"/>
    <w:rsid w:val="00A434AF"/>
    <w:rsid w:val="00A437C2"/>
    <w:rsid w:val="00A4408C"/>
    <w:rsid w:val="00A5283E"/>
    <w:rsid w:val="00A5310D"/>
    <w:rsid w:val="00A54079"/>
    <w:rsid w:val="00A651FF"/>
    <w:rsid w:val="00A746C2"/>
    <w:rsid w:val="00A831BF"/>
    <w:rsid w:val="00A86CDF"/>
    <w:rsid w:val="00A908A3"/>
    <w:rsid w:val="00A93D6B"/>
    <w:rsid w:val="00A93EAB"/>
    <w:rsid w:val="00A949F1"/>
    <w:rsid w:val="00A96E6E"/>
    <w:rsid w:val="00AA2243"/>
    <w:rsid w:val="00AA3F42"/>
    <w:rsid w:val="00AA47CC"/>
    <w:rsid w:val="00AB30E5"/>
    <w:rsid w:val="00AB35DF"/>
    <w:rsid w:val="00AB707E"/>
    <w:rsid w:val="00AC029C"/>
    <w:rsid w:val="00AC0FB1"/>
    <w:rsid w:val="00AC26C5"/>
    <w:rsid w:val="00AC5772"/>
    <w:rsid w:val="00AD27D7"/>
    <w:rsid w:val="00AD3B05"/>
    <w:rsid w:val="00AD6279"/>
    <w:rsid w:val="00AD63E5"/>
    <w:rsid w:val="00AE0309"/>
    <w:rsid w:val="00AE46BA"/>
    <w:rsid w:val="00AE4A37"/>
    <w:rsid w:val="00AE6681"/>
    <w:rsid w:val="00AF1BD6"/>
    <w:rsid w:val="00AF42DC"/>
    <w:rsid w:val="00AF5CF9"/>
    <w:rsid w:val="00AF6369"/>
    <w:rsid w:val="00AF7E44"/>
    <w:rsid w:val="00B017F3"/>
    <w:rsid w:val="00B0188B"/>
    <w:rsid w:val="00B03EAE"/>
    <w:rsid w:val="00B0418B"/>
    <w:rsid w:val="00B10BA3"/>
    <w:rsid w:val="00B114E9"/>
    <w:rsid w:val="00B12002"/>
    <w:rsid w:val="00B12EF5"/>
    <w:rsid w:val="00B1379A"/>
    <w:rsid w:val="00B25AC0"/>
    <w:rsid w:val="00B36356"/>
    <w:rsid w:val="00B37ECF"/>
    <w:rsid w:val="00B50E6C"/>
    <w:rsid w:val="00B51C63"/>
    <w:rsid w:val="00B60C41"/>
    <w:rsid w:val="00B61BE3"/>
    <w:rsid w:val="00B621DA"/>
    <w:rsid w:val="00B62F74"/>
    <w:rsid w:val="00B669A7"/>
    <w:rsid w:val="00B76378"/>
    <w:rsid w:val="00B85B38"/>
    <w:rsid w:val="00B904A9"/>
    <w:rsid w:val="00B905E1"/>
    <w:rsid w:val="00B948E7"/>
    <w:rsid w:val="00BA2F50"/>
    <w:rsid w:val="00BA3A85"/>
    <w:rsid w:val="00BA49DA"/>
    <w:rsid w:val="00BB261E"/>
    <w:rsid w:val="00BB2AF9"/>
    <w:rsid w:val="00BB2FF8"/>
    <w:rsid w:val="00BB4D34"/>
    <w:rsid w:val="00BB4F2A"/>
    <w:rsid w:val="00BB7E16"/>
    <w:rsid w:val="00BC11E2"/>
    <w:rsid w:val="00BC2071"/>
    <w:rsid w:val="00BC4FB6"/>
    <w:rsid w:val="00BC55F8"/>
    <w:rsid w:val="00BC5CEE"/>
    <w:rsid w:val="00BC6669"/>
    <w:rsid w:val="00BC6A56"/>
    <w:rsid w:val="00BD1B8B"/>
    <w:rsid w:val="00BD388F"/>
    <w:rsid w:val="00BD39FA"/>
    <w:rsid w:val="00BE4F72"/>
    <w:rsid w:val="00BE64B1"/>
    <w:rsid w:val="00BF153F"/>
    <w:rsid w:val="00BF4351"/>
    <w:rsid w:val="00BF5A96"/>
    <w:rsid w:val="00BF7795"/>
    <w:rsid w:val="00C05BC4"/>
    <w:rsid w:val="00C070D2"/>
    <w:rsid w:val="00C15B4D"/>
    <w:rsid w:val="00C164AC"/>
    <w:rsid w:val="00C1669B"/>
    <w:rsid w:val="00C21527"/>
    <w:rsid w:val="00C21D01"/>
    <w:rsid w:val="00C234B8"/>
    <w:rsid w:val="00C25F7F"/>
    <w:rsid w:val="00C27545"/>
    <w:rsid w:val="00C317F8"/>
    <w:rsid w:val="00C3765E"/>
    <w:rsid w:val="00C40B98"/>
    <w:rsid w:val="00C449A2"/>
    <w:rsid w:val="00C463FA"/>
    <w:rsid w:val="00C466EA"/>
    <w:rsid w:val="00C46861"/>
    <w:rsid w:val="00C510AA"/>
    <w:rsid w:val="00C51DE8"/>
    <w:rsid w:val="00C530AD"/>
    <w:rsid w:val="00C53264"/>
    <w:rsid w:val="00C5355A"/>
    <w:rsid w:val="00C546DD"/>
    <w:rsid w:val="00C54C79"/>
    <w:rsid w:val="00C56F76"/>
    <w:rsid w:val="00C63386"/>
    <w:rsid w:val="00C64E36"/>
    <w:rsid w:val="00C72C9E"/>
    <w:rsid w:val="00C7384C"/>
    <w:rsid w:val="00C77E76"/>
    <w:rsid w:val="00C834B6"/>
    <w:rsid w:val="00C84D6E"/>
    <w:rsid w:val="00C851A5"/>
    <w:rsid w:val="00C857BE"/>
    <w:rsid w:val="00C912AC"/>
    <w:rsid w:val="00C92126"/>
    <w:rsid w:val="00C97C69"/>
    <w:rsid w:val="00CA3202"/>
    <w:rsid w:val="00CA33BE"/>
    <w:rsid w:val="00CA5FF0"/>
    <w:rsid w:val="00CA743D"/>
    <w:rsid w:val="00CB09AC"/>
    <w:rsid w:val="00CB165C"/>
    <w:rsid w:val="00CB2B6A"/>
    <w:rsid w:val="00CB537A"/>
    <w:rsid w:val="00CB70CB"/>
    <w:rsid w:val="00CB7A9A"/>
    <w:rsid w:val="00CC0BB1"/>
    <w:rsid w:val="00CC36A8"/>
    <w:rsid w:val="00CC38D5"/>
    <w:rsid w:val="00CC4336"/>
    <w:rsid w:val="00CC471C"/>
    <w:rsid w:val="00CC5568"/>
    <w:rsid w:val="00CD17A8"/>
    <w:rsid w:val="00CD3F50"/>
    <w:rsid w:val="00CD6BD1"/>
    <w:rsid w:val="00CD7901"/>
    <w:rsid w:val="00CD7D5F"/>
    <w:rsid w:val="00CE2026"/>
    <w:rsid w:val="00CE34A5"/>
    <w:rsid w:val="00CF29D8"/>
    <w:rsid w:val="00CF3B6A"/>
    <w:rsid w:val="00CF4159"/>
    <w:rsid w:val="00CF46F2"/>
    <w:rsid w:val="00CF4CDE"/>
    <w:rsid w:val="00CF631E"/>
    <w:rsid w:val="00D015C1"/>
    <w:rsid w:val="00D01EDB"/>
    <w:rsid w:val="00D0388A"/>
    <w:rsid w:val="00D03EE2"/>
    <w:rsid w:val="00D05491"/>
    <w:rsid w:val="00D10AAD"/>
    <w:rsid w:val="00D11805"/>
    <w:rsid w:val="00D134FD"/>
    <w:rsid w:val="00D14373"/>
    <w:rsid w:val="00D15B67"/>
    <w:rsid w:val="00D15F3E"/>
    <w:rsid w:val="00D15F56"/>
    <w:rsid w:val="00D22735"/>
    <w:rsid w:val="00D2664E"/>
    <w:rsid w:val="00D2707E"/>
    <w:rsid w:val="00D31BF6"/>
    <w:rsid w:val="00D32A26"/>
    <w:rsid w:val="00D378D9"/>
    <w:rsid w:val="00D42E2C"/>
    <w:rsid w:val="00D4456B"/>
    <w:rsid w:val="00D46B9A"/>
    <w:rsid w:val="00D4766B"/>
    <w:rsid w:val="00D5011E"/>
    <w:rsid w:val="00D518FD"/>
    <w:rsid w:val="00D51993"/>
    <w:rsid w:val="00D5230E"/>
    <w:rsid w:val="00D525FA"/>
    <w:rsid w:val="00D52649"/>
    <w:rsid w:val="00D528F7"/>
    <w:rsid w:val="00D626B8"/>
    <w:rsid w:val="00D63CFE"/>
    <w:rsid w:val="00D6640D"/>
    <w:rsid w:val="00D744B1"/>
    <w:rsid w:val="00D77220"/>
    <w:rsid w:val="00D77F20"/>
    <w:rsid w:val="00D81850"/>
    <w:rsid w:val="00D849B0"/>
    <w:rsid w:val="00D92BDE"/>
    <w:rsid w:val="00D92DF6"/>
    <w:rsid w:val="00D95777"/>
    <w:rsid w:val="00D96C3B"/>
    <w:rsid w:val="00DA5362"/>
    <w:rsid w:val="00DB00F8"/>
    <w:rsid w:val="00DB1694"/>
    <w:rsid w:val="00DB3130"/>
    <w:rsid w:val="00DB7F35"/>
    <w:rsid w:val="00DC15B6"/>
    <w:rsid w:val="00DC1EF4"/>
    <w:rsid w:val="00DC5BFC"/>
    <w:rsid w:val="00DD17BB"/>
    <w:rsid w:val="00DD2B82"/>
    <w:rsid w:val="00DD7B7B"/>
    <w:rsid w:val="00DE27A6"/>
    <w:rsid w:val="00DE3BFD"/>
    <w:rsid w:val="00DE3E2F"/>
    <w:rsid w:val="00DE6FD2"/>
    <w:rsid w:val="00DF261F"/>
    <w:rsid w:val="00DF2FA7"/>
    <w:rsid w:val="00DF3CE1"/>
    <w:rsid w:val="00DF4A37"/>
    <w:rsid w:val="00DF53DE"/>
    <w:rsid w:val="00DF7A3D"/>
    <w:rsid w:val="00E018AD"/>
    <w:rsid w:val="00E049D0"/>
    <w:rsid w:val="00E04ACC"/>
    <w:rsid w:val="00E04FE0"/>
    <w:rsid w:val="00E115D1"/>
    <w:rsid w:val="00E124E7"/>
    <w:rsid w:val="00E14726"/>
    <w:rsid w:val="00E1509D"/>
    <w:rsid w:val="00E155DC"/>
    <w:rsid w:val="00E21605"/>
    <w:rsid w:val="00E23DB1"/>
    <w:rsid w:val="00E246FB"/>
    <w:rsid w:val="00E248AC"/>
    <w:rsid w:val="00E24CAC"/>
    <w:rsid w:val="00E27058"/>
    <w:rsid w:val="00E27163"/>
    <w:rsid w:val="00E377F3"/>
    <w:rsid w:val="00E41D1E"/>
    <w:rsid w:val="00E43EC3"/>
    <w:rsid w:val="00E45356"/>
    <w:rsid w:val="00E53C13"/>
    <w:rsid w:val="00E54305"/>
    <w:rsid w:val="00E54D38"/>
    <w:rsid w:val="00E602F3"/>
    <w:rsid w:val="00E609F0"/>
    <w:rsid w:val="00E63917"/>
    <w:rsid w:val="00E67766"/>
    <w:rsid w:val="00E731CB"/>
    <w:rsid w:val="00E74418"/>
    <w:rsid w:val="00E8382E"/>
    <w:rsid w:val="00E8550A"/>
    <w:rsid w:val="00E87FDB"/>
    <w:rsid w:val="00E91DFF"/>
    <w:rsid w:val="00E9470A"/>
    <w:rsid w:val="00E961EE"/>
    <w:rsid w:val="00EA2DEF"/>
    <w:rsid w:val="00EA43B9"/>
    <w:rsid w:val="00EA5901"/>
    <w:rsid w:val="00EA5BB8"/>
    <w:rsid w:val="00EA718A"/>
    <w:rsid w:val="00EA75C8"/>
    <w:rsid w:val="00EB01CF"/>
    <w:rsid w:val="00EB3CEB"/>
    <w:rsid w:val="00EB51C3"/>
    <w:rsid w:val="00EB63E6"/>
    <w:rsid w:val="00EB6689"/>
    <w:rsid w:val="00EC09C8"/>
    <w:rsid w:val="00EC3EC8"/>
    <w:rsid w:val="00EC6C43"/>
    <w:rsid w:val="00EC6F2F"/>
    <w:rsid w:val="00ED5949"/>
    <w:rsid w:val="00ED6BB4"/>
    <w:rsid w:val="00ED7530"/>
    <w:rsid w:val="00ED7C5E"/>
    <w:rsid w:val="00EE0ABF"/>
    <w:rsid w:val="00EE35BA"/>
    <w:rsid w:val="00EE56DB"/>
    <w:rsid w:val="00EE78FC"/>
    <w:rsid w:val="00EF3270"/>
    <w:rsid w:val="00EF3FCD"/>
    <w:rsid w:val="00EF75C6"/>
    <w:rsid w:val="00F00CDC"/>
    <w:rsid w:val="00F0270C"/>
    <w:rsid w:val="00F02952"/>
    <w:rsid w:val="00F0360D"/>
    <w:rsid w:val="00F06893"/>
    <w:rsid w:val="00F06C06"/>
    <w:rsid w:val="00F07B4C"/>
    <w:rsid w:val="00F12F76"/>
    <w:rsid w:val="00F16667"/>
    <w:rsid w:val="00F17AC0"/>
    <w:rsid w:val="00F23034"/>
    <w:rsid w:val="00F241FF"/>
    <w:rsid w:val="00F27190"/>
    <w:rsid w:val="00F3067C"/>
    <w:rsid w:val="00F318C1"/>
    <w:rsid w:val="00F33F70"/>
    <w:rsid w:val="00F36FFE"/>
    <w:rsid w:val="00F42274"/>
    <w:rsid w:val="00F43514"/>
    <w:rsid w:val="00F4447A"/>
    <w:rsid w:val="00F454DE"/>
    <w:rsid w:val="00F50E25"/>
    <w:rsid w:val="00F56794"/>
    <w:rsid w:val="00F64D7C"/>
    <w:rsid w:val="00F64DEA"/>
    <w:rsid w:val="00F65447"/>
    <w:rsid w:val="00F66247"/>
    <w:rsid w:val="00F66941"/>
    <w:rsid w:val="00F66981"/>
    <w:rsid w:val="00F6700C"/>
    <w:rsid w:val="00F67069"/>
    <w:rsid w:val="00F72CE6"/>
    <w:rsid w:val="00F80CC1"/>
    <w:rsid w:val="00F8170B"/>
    <w:rsid w:val="00F81B94"/>
    <w:rsid w:val="00F82C67"/>
    <w:rsid w:val="00F834F1"/>
    <w:rsid w:val="00F83511"/>
    <w:rsid w:val="00FA6344"/>
    <w:rsid w:val="00FA7CE3"/>
    <w:rsid w:val="00FB53F2"/>
    <w:rsid w:val="00FB658A"/>
    <w:rsid w:val="00FB6AA5"/>
    <w:rsid w:val="00FB7496"/>
    <w:rsid w:val="00FB7EB0"/>
    <w:rsid w:val="00FC228D"/>
    <w:rsid w:val="00FC5085"/>
    <w:rsid w:val="00FC7E16"/>
    <w:rsid w:val="00FE5963"/>
    <w:rsid w:val="00FE60E7"/>
    <w:rsid w:val="00FE6DA3"/>
    <w:rsid w:val="00FF3C9C"/>
    <w:rsid w:val="00FF7899"/>
    <w:rsid w:val="00FF7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07FFBD"/>
  <w15:docId w15:val="{0CD6D6A3-1DA3-477D-9791-CAD639D2B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27AB9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327AB9"/>
    <w:rPr>
      <w:b/>
      <w:bCs/>
    </w:rPr>
  </w:style>
  <w:style w:type="paragraph" w:styleId="Listenabsatz">
    <w:name w:val="List Paragraph"/>
    <w:basedOn w:val="Standard"/>
    <w:link w:val="ListenabsatzZchn"/>
    <w:uiPriority w:val="34"/>
    <w:qFormat/>
    <w:rsid w:val="00327AB9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327AB9"/>
  </w:style>
  <w:style w:type="character" w:styleId="Kommentarzeichen">
    <w:name w:val="annotation reference"/>
    <w:basedOn w:val="Absatz-Standardschriftart"/>
    <w:uiPriority w:val="99"/>
    <w:semiHidden/>
    <w:unhideWhenUsed/>
    <w:rsid w:val="0054149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4149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41494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4149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41494"/>
    <w:rPr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E9470A"/>
    <w:pPr>
      <w:spacing w:after="0"/>
      <w:jc w:val="center"/>
    </w:pPr>
    <w:rPr>
      <w:rFonts w:ascii="Arial" w:hAnsi="Arial" w:cs="Arial"/>
      <w:noProof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E9470A"/>
    <w:rPr>
      <w:lang w:val="en-US"/>
    </w:rPr>
  </w:style>
  <w:style w:type="character" w:customStyle="1" w:styleId="EndNoteBibliographyTitleZchn">
    <w:name w:val="EndNote Bibliography Title Zchn"/>
    <w:basedOn w:val="ListenabsatzZchn"/>
    <w:link w:val="EndNoteBibliographyTitle"/>
    <w:rsid w:val="00E9470A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9470A"/>
    <w:pPr>
      <w:spacing w:line="480" w:lineRule="auto"/>
    </w:pPr>
    <w:rPr>
      <w:rFonts w:ascii="Arial" w:hAnsi="Arial" w:cs="Arial"/>
      <w:noProof/>
    </w:rPr>
  </w:style>
  <w:style w:type="character" w:customStyle="1" w:styleId="EndNoteBibliographyZchn">
    <w:name w:val="EndNote Bibliography Zchn"/>
    <w:basedOn w:val="ListenabsatzZchn"/>
    <w:link w:val="EndNoteBibliography"/>
    <w:rsid w:val="00E9470A"/>
    <w:rPr>
      <w:rFonts w:ascii="Arial" w:hAnsi="Arial" w:cs="Arial"/>
      <w:noProof/>
      <w:lang w:val="en-US"/>
    </w:rPr>
  </w:style>
  <w:style w:type="paragraph" w:styleId="berarbeitung">
    <w:name w:val="Revision"/>
    <w:hidden/>
    <w:uiPriority w:val="99"/>
    <w:semiHidden/>
    <w:rsid w:val="00196485"/>
    <w:pPr>
      <w:spacing w:after="0" w:line="240" w:lineRule="auto"/>
    </w:pPr>
    <w:rPr>
      <w:lang w:val="en-US"/>
    </w:rPr>
  </w:style>
  <w:style w:type="table" w:styleId="Tabellenraster">
    <w:name w:val="Table Grid"/>
    <w:basedOn w:val="NormaleTabelle"/>
    <w:uiPriority w:val="39"/>
    <w:rsid w:val="00080D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6C293B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C293B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26542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customXml" Target="../customXml/item2.xml"/><Relationship Id="rId16" Type="http://schemas.openxmlformats.org/officeDocument/2006/relationships/image" Target="media/image8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png"/><Relationship Id="rId5" Type="http://schemas.openxmlformats.org/officeDocument/2006/relationships/numbering" Target="numbering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6AF7B44DCEED45A8D476C11E2DA9D5" ma:contentTypeVersion="18" ma:contentTypeDescription="Create a new document." ma:contentTypeScope="" ma:versionID="1a266c777787a97f36ea012a92ecc88d">
  <xsd:schema xmlns:xsd="http://www.w3.org/2001/XMLSchema" xmlns:xs="http://www.w3.org/2001/XMLSchema" xmlns:p="http://schemas.microsoft.com/office/2006/metadata/properties" xmlns:ns3="14fe89d3-e2ba-4dc8-b3e7-b1c6fcaff7a8" xmlns:ns4="6078d71f-0055-43fd-9d6c-f2574574f0b7" targetNamespace="http://schemas.microsoft.com/office/2006/metadata/properties" ma:root="true" ma:fieldsID="175f0791b3863010fd73b1fd385d5930" ns3:_="" ns4:_="">
    <xsd:import namespace="14fe89d3-e2ba-4dc8-b3e7-b1c6fcaff7a8"/>
    <xsd:import namespace="6078d71f-0055-43fd-9d6c-f2574574f0b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fe89d3-e2ba-4dc8-b3e7-b1c6fcaff7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78d71f-0055-43fd-9d6c-f2574574f0b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4fe89d3-e2ba-4dc8-b3e7-b1c6fcaff7a8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99AAC3F-8D51-4BE7-A58B-CE5768506D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4fe89d3-e2ba-4dc8-b3e7-b1c6fcaff7a8"/>
    <ds:schemaRef ds:uri="6078d71f-0055-43fd-9d6c-f2574574f0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5C6AFAA-3D6D-430F-BB1E-ED42CABC8C5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11952D2-A486-4B9B-AE60-00B3C2F74E54}">
  <ds:schemaRefs>
    <ds:schemaRef ds:uri="http://schemas.microsoft.com/office/2006/metadata/properties"/>
    <ds:schemaRef ds:uri="http://schemas.microsoft.com/office/infopath/2007/PartnerControls"/>
    <ds:schemaRef ds:uri="14fe89d3-e2ba-4dc8-b3e7-b1c6fcaff7a8"/>
  </ds:schemaRefs>
</ds:datastoreItem>
</file>

<file path=customXml/itemProps4.xml><?xml version="1.0" encoding="utf-8"?>
<ds:datastoreItem xmlns:ds="http://schemas.openxmlformats.org/officeDocument/2006/customXml" ds:itemID="{E78C1FE1-8873-458E-B47D-AD3D833643E3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5b268d57-2a6f-4e04-b0de-6938583d5ebc}" enabled="0" method="" siteId="{5b268d57-2a6f-4e04-b0de-6938583d5e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3</Words>
  <Characters>1234</Characters>
  <Application>Microsoft Office Word</Application>
  <DocSecurity>0</DocSecurity>
  <Lines>19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ffice 365 Apps for Enterprise 2008 - CAGI</Company>
  <LinksUpToDate>false</LinksUpToDate>
  <CharactersWithSpaces>1430</CharactersWithSpaces>
  <SharedDoc>false</SharedDoc>
  <HLinks>
    <vt:vector size="30" baseType="variant">
      <vt:variant>
        <vt:i4>3145774</vt:i4>
      </vt:variant>
      <vt:variant>
        <vt:i4>118</vt:i4>
      </vt:variant>
      <vt:variant>
        <vt:i4>0</vt:i4>
      </vt:variant>
      <vt:variant>
        <vt:i4>5</vt:i4>
      </vt:variant>
      <vt:variant>
        <vt:lpwstr>https://www.ecdc.europa.eu/en/news-events/joint-ec-who-and-ecdc-statement-influenza-season-epidemic-kicks-early-europe-concerns</vt:lpwstr>
      </vt:variant>
      <vt:variant>
        <vt:lpwstr/>
      </vt:variant>
      <vt:variant>
        <vt:i4>5046302</vt:i4>
      </vt:variant>
      <vt:variant>
        <vt:i4>115</vt:i4>
      </vt:variant>
      <vt:variant>
        <vt:i4>0</vt:i4>
      </vt:variant>
      <vt:variant>
        <vt:i4>5</vt:i4>
      </vt:variant>
      <vt:variant>
        <vt:lpwstr>https://www.ecdc.europa.eu/sites/default/files/documents/RRA-20221128-473.pdf</vt:lpwstr>
      </vt:variant>
      <vt:variant>
        <vt:lpwstr/>
      </vt:variant>
      <vt:variant>
        <vt:i4>5439552</vt:i4>
      </vt:variant>
      <vt:variant>
        <vt:i4>112</vt:i4>
      </vt:variant>
      <vt:variant>
        <vt:i4>0</vt:i4>
      </vt:variant>
      <vt:variant>
        <vt:i4>5</vt:i4>
      </vt:variant>
      <vt:variant>
        <vt:lpwstr>https://www.ecdc.europa.eu/sites/default/files/images/influenza-seasons-summary-2019-2023.png</vt:lpwstr>
      </vt:variant>
      <vt:variant>
        <vt:lpwstr/>
      </vt:variant>
      <vt:variant>
        <vt:i4>2687014</vt:i4>
      </vt:variant>
      <vt:variant>
        <vt:i4>109</vt:i4>
      </vt:variant>
      <vt:variant>
        <vt:i4>0</vt:i4>
      </vt:variant>
      <vt:variant>
        <vt:i4>5</vt:i4>
      </vt:variant>
      <vt:variant>
        <vt:lpwstr>https://www.ecdc.europa.eu/en/seasonal-influenza/facts</vt:lpwstr>
      </vt:variant>
      <vt:variant>
        <vt:lpwstr/>
      </vt:variant>
      <vt:variant>
        <vt:i4>1179723</vt:i4>
      </vt:variant>
      <vt:variant>
        <vt:i4>106</vt:i4>
      </vt:variant>
      <vt:variant>
        <vt:i4>0</vt:i4>
      </vt:variant>
      <vt:variant>
        <vt:i4>5</vt:i4>
      </vt:variant>
      <vt:variant>
        <vt:lpwstr>https://www.ecdc.europa.eu/en/respiratory-syncytial-virus-rsv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hardt, Birgit</dc:creator>
  <cp:keywords/>
  <dc:description/>
  <cp:lastModifiedBy>Robert Ehret</cp:lastModifiedBy>
  <cp:revision>2</cp:revision>
  <dcterms:created xsi:type="dcterms:W3CDTF">2026-01-12T18:25:00Z</dcterms:created>
  <dcterms:modified xsi:type="dcterms:W3CDTF">2026-01-12T1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6AF7B44DCEED45A8D476C11E2DA9D5</vt:lpwstr>
  </property>
</Properties>
</file>